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B97E5" w14:textId="77777777" w:rsidR="00DD1412" w:rsidRPr="00DC088C" w:rsidRDefault="00DD1412" w:rsidP="00DC088C">
      <w:pPr>
        <w:spacing w:before="120" w:after="12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C088C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866A45" wp14:editId="73A7AB43">
                <wp:simplePos x="0" y="0"/>
                <wp:positionH relativeFrom="column">
                  <wp:posOffset>-314325</wp:posOffset>
                </wp:positionH>
                <wp:positionV relativeFrom="paragraph">
                  <wp:posOffset>355600</wp:posOffset>
                </wp:positionV>
                <wp:extent cx="6848475" cy="0"/>
                <wp:effectExtent l="0" t="0" r="2857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84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72F45528" id="Straight Connector 4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4.75pt,28pt" to="514.5pt,2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" strokecolor="#795d9b [3047]"/>
            </w:pict>
          </mc:Fallback>
        </mc:AlternateContent>
      </w:r>
      <w:r w:rsidRPr="00DC08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nnexure 1: Questionnaire </w:t>
      </w:r>
    </w:p>
    <w:p w14:paraId="30AF0E59" w14:textId="77777777" w:rsidR="00204747" w:rsidRPr="00DC088C" w:rsidRDefault="001658FB" w:rsidP="00DC088C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r w:rsidRPr="00DC088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02620D26" wp14:editId="069F1C30">
            <wp:simplePos x="0" y="0"/>
            <wp:positionH relativeFrom="column">
              <wp:posOffset>5695950</wp:posOffset>
            </wp:positionH>
            <wp:positionV relativeFrom="paragraph">
              <wp:posOffset>0</wp:posOffset>
            </wp:positionV>
            <wp:extent cx="1095375" cy="1095375"/>
            <wp:effectExtent l="0" t="0" r="0" b="0"/>
            <wp:wrapSquare wrapText="bothSides"/>
            <wp:docPr id="1" name="Picture 1" descr="http://pstu.ac.bd/images/settings/pstu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pstu.ac.bd/images/settings/pstulogo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5375" cy="109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5E26" w:rsidRPr="00DC088C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090574" wp14:editId="7222FD75">
                <wp:simplePos x="0" y="0"/>
                <wp:positionH relativeFrom="column">
                  <wp:posOffset>2181225</wp:posOffset>
                </wp:positionH>
                <wp:positionV relativeFrom="paragraph">
                  <wp:posOffset>221615</wp:posOffset>
                </wp:positionV>
                <wp:extent cx="2171700" cy="39052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39052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D2C17B" w14:textId="77777777" w:rsidR="00F75E26" w:rsidRDefault="00F75E26" w:rsidP="00F75E26">
                            <w:pPr>
                              <w:jc w:val="center"/>
                            </w:pPr>
                            <w:r w:rsidRPr="00F75E26"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6"/>
                                <w:lang w:val="en-US"/>
                              </w:rPr>
                              <w:t>Survey Questionnair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8"/>
                                <w:szCs w:val="26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21090574" id="Rectangle 3" o:spid="_x0000_s1026" style="position:absolute;margin-left:171.75pt;margin-top:17.45pt;width:171pt;height:3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" fillcolor="#eeece1 [3214]" strokecolor="gray [1629]" strokeweight="2pt">
                <v:textbox>
                  <w:txbxContent>
                    <w:p w14:paraId="5CD2C17B" w14:textId="77777777" w:rsidR="00F75E26" w:rsidRDefault="00F75E26" w:rsidP="00F75E26">
                      <w:pPr>
                        <w:jc w:val="center"/>
                      </w:pPr>
                      <w:r w:rsidRPr="00F75E26"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6"/>
                          <w:lang w:val="en-US"/>
                        </w:rPr>
                        <w:t>Survey Questionnair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sz w:val="28"/>
                          <w:szCs w:val="26"/>
                          <w:lang w:val="en-US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Pr="00DC088C">
        <w:rPr>
          <w:rFonts w:ascii="Times New Roman" w:eastAsia="Times New Roman" w:hAnsi="Times New Roman" w:cs="Times New Roman"/>
          <w:sz w:val="24"/>
          <w:szCs w:val="24"/>
          <w:lang w:val="en-US"/>
        </w:rPr>
        <w:t>Serial number</w:t>
      </w:r>
      <w:r w:rsidR="00F20A2C" w:rsidRPr="00DC088C">
        <w:rPr>
          <w:rFonts w:ascii="Times New Roman" w:eastAsia="Times New Roman" w:hAnsi="Times New Roman" w:cs="Times New Roman"/>
          <w:sz w:val="24"/>
          <w:szCs w:val="24"/>
          <w:lang w:val="en-US"/>
        </w:rPr>
        <w:t>: ……….</w:t>
      </w:r>
    </w:p>
    <w:p w14:paraId="46C6445F" w14:textId="77777777" w:rsidR="00204747" w:rsidRPr="00DC088C" w:rsidRDefault="00204747" w:rsidP="00DC088C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</w:p>
    <w:p w14:paraId="3F39DAC3" w14:textId="77777777" w:rsidR="00DD1412" w:rsidRPr="00DC088C" w:rsidRDefault="00DD1412" w:rsidP="00DC088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98A340C" w14:textId="00F77267" w:rsidR="00106119" w:rsidRPr="00DC088C" w:rsidRDefault="00F75E26" w:rsidP="00DC088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C088C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6269A7" wp14:editId="317BFC5E">
                <wp:simplePos x="0" y="0"/>
                <wp:positionH relativeFrom="column">
                  <wp:posOffset>-314325</wp:posOffset>
                </wp:positionH>
                <wp:positionV relativeFrom="paragraph">
                  <wp:posOffset>466725</wp:posOffset>
                </wp:positionV>
                <wp:extent cx="6896100" cy="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961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759020E5"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4.75pt,36.75pt" to="518.25pt,3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" strokecolor="#795d9b [3047]"/>
            </w:pict>
          </mc:Fallback>
        </mc:AlternateContent>
      </w:r>
      <w:r w:rsidR="00F808C7" w:rsidRPr="00DC08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itle: </w:t>
      </w:r>
      <w:r w:rsidR="00FC3697" w:rsidRPr="00DC08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inge eating disorder among university students in Bangladesh</w:t>
      </w:r>
    </w:p>
    <w:p w14:paraId="3EC0020E" w14:textId="77777777" w:rsidR="00FC3697" w:rsidRPr="00DC088C" w:rsidRDefault="00FC3697" w:rsidP="00DC088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F3A431" w14:textId="77777777" w:rsidR="00FC3697" w:rsidRPr="00DC088C" w:rsidRDefault="00FC3697" w:rsidP="00DC088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EEBA7A" w14:textId="77777777" w:rsidR="00FC3697" w:rsidRPr="00DC088C" w:rsidRDefault="00FC3697" w:rsidP="00DC088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C088C">
        <w:rPr>
          <w:rFonts w:ascii="Times New Roman" w:eastAsia="Times New Roman" w:hAnsi="Times New Roman" w:cs="Times New Roman"/>
          <w:b/>
          <w:sz w:val="24"/>
          <w:szCs w:val="24"/>
        </w:rPr>
        <w:t xml:space="preserve">Part 1: Socio-demographic and related characteristics of the study participants </w:t>
      </w:r>
    </w:p>
    <w:tbl>
      <w:tblPr>
        <w:tblStyle w:val="3"/>
        <w:tblW w:w="10260" w:type="dxa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3"/>
        <w:gridCol w:w="7277"/>
      </w:tblGrid>
      <w:tr w:rsidR="00FC3697" w:rsidRPr="00DC088C" w14:paraId="0D008998" w14:textId="77777777" w:rsidTr="00FC3697">
        <w:trPr>
          <w:trHeight w:val="350"/>
        </w:trPr>
        <w:tc>
          <w:tcPr>
            <w:tcW w:w="2983" w:type="dxa"/>
          </w:tcPr>
          <w:p w14:paraId="7674A984" w14:textId="77777777" w:rsidR="00FC3697" w:rsidRPr="00DC088C" w:rsidRDefault="00FC3697" w:rsidP="00DC088C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gender?</w:t>
            </w:r>
          </w:p>
        </w:tc>
        <w:tc>
          <w:tcPr>
            <w:tcW w:w="7277" w:type="dxa"/>
          </w:tcPr>
          <w:p w14:paraId="74982CEE" w14:textId="77777777" w:rsidR="00FC3697" w:rsidRPr="00DC088C" w:rsidRDefault="00FC3697" w:rsidP="00DC088C">
            <w:pPr>
              <w:numPr>
                <w:ilvl w:val="0"/>
                <w:numId w:val="40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(b) Female </w:t>
            </w:r>
          </w:p>
        </w:tc>
      </w:tr>
      <w:tr w:rsidR="00FC3697" w:rsidRPr="00DC088C" w14:paraId="5E202823" w14:textId="77777777" w:rsidTr="00FC3697">
        <w:trPr>
          <w:trHeight w:val="350"/>
        </w:trPr>
        <w:tc>
          <w:tcPr>
            <w:tcW w:w="2983" w:type="dxa"/>
          </w:tcPr>
          <w:p w14:paraId="68AB4BAE" w14:textId="77777777" w:rsidR="00FC3697" w:rsidRPr="00DC088C" w:rsidRDefault="00FC3697" w:rsidP="00DC088C">
            <w:pPr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age (years)?</w:t>
            </w:r>
          </w:p>
        </w:tc>
        <w:tc>
          <w:tcPr>
            <w:tcW w:w="7277" w:type="dxa"/>
          </w:tcPr>
          <w:p w14:paraId="0E834CA6" w14:textId="77777777" w:rsidR="00FC3697" w:rsidRPr="00DC088C" w:rsidRDefault="00FC3697" w:rsidP="00DC088C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………………. </w:t>
            </w:r>
          </w:p>
        </w:tc>
      </w:tr>
      <w:tr w:rsidR="00FC3697" w:rsidRPr="00DC088C" w14:paraId="64BEF957" w14:textId="77777777" w:rsidTr="00FC3697">
        <w:trPr>
          <w:trHeight w:val="602"/>
        </w:trPr>
        <w:tc>
          <w:tcPr>
            <w:tcW w:w="2983" w:type="dxa"/>
          </w:tcPr>
          <w:p w14:paraId="12B0AA86" w14:textId="77777777" w:rsidR="00FC3697" w:rsidRPr="00DC088C" w:rsidRDefault="00FC3697" w:rsidP="00DC088C">
            <w:pPr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Background</w:t>
            </w:r>
          </w:p>
        </w:tc>
        <w:tc>
          <w:tcPr>
            <w:tcW w:w="7277" w:type="dxa"/>
          </w:tcPr>
          <w:p w14:paraId="4C659043" w14:textId="77777777" w:rsidR="00447BB2" w:rsidRDefault="00FC3697" w:rsidP="00DC088C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) Engineering (b) Health science (c) Life/Biological sciences  </w:t>
            </w:r>
          </w:p>
          <w:p w14:paraId="439275D3" w14:textId="34F59518" w:rsidR="00FC3697" w:rsidRPr="00DC088C" w:rsidRDefault="00FC3697" w:rsidP="00DC088C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d) Business studies  (e) others </w:t>
            </w:r>
          </w:p>
        </w:tc>
      </w:tr>
      <w:tr w:rsidR="00FC3697" w:rsidRPr="00DC088C" w14:paraId="0513EAA9" w14:textId="77777777" w:rsidTr="00FC3697">
        <w:trPr>
          <w:trHeight w:val="422"/>
        </w:trPr>
        <w:tc>
          <w:tcPr>
            <w:tcW w:w="2983" w:type="dxa"/>
          </w:tcPr>
          <w:p w14:paraId="0D7068B5" w14:textId="77777777" w:rsidR="00FC3697" w:rsidRPr="00DC088C" w:rsidRDefault="00FC3697" w:rsidP="00DC088C">
            <w:pPr>
              <w:numPr>
                <w:ilvl w:val="0"/>
                <w:numId w:val="4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7277" w:type="dxa"/>
          </w:tcPr>
          <w:p w14:paraId="2C6DA306" w14:textId="77777777" w:rsidR="00FC3697" w:rsidRPr="00DC088C" w:rsidRDefault="00FC3697" w:rsidP="00DC088C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) Unmarried          (b) Married          </w:t>
            </w:r>
          </w:p>
        </w:tc>
      </w:tr>
      <w:tr w:rsidR="00FC3697" w:rsidRPr="00DC088C" w14:paraId="3D7C453E" w14:textId="77777777" w:rsidTr="00FC3697">
        <w:trPr>
          <w:trHeight w:val="350"/>
        </w:trPr>
        <w:tc>
          <w:tcPr>
            <w:tcW w:w="2983" w:type="dxa"/>
          </w:tcPr>
          <w:p w14:paraId="681E01D3" w14:textId="77777777" w:rsidR="00FC3697" w:rsidRPr="00DC088C" w:rsidRDefault="00FC3697" w:rsidP="00DC088C">
            <w:pPr>
              <w:numPr>
                <w:ilvl w:val="0"/>
                <w:numId w:val="4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7277" w:type="dxa"/>
          </w:tcPr>
          <w:p w14:paraId="6238F0D7" w14:textId="77777777" w:rsidR="00FC3697" w:rsidRPr="00DC088C" w:rsidRDefault="00FC3697" w:rsidP="00DC088C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>………………….</w:t>
            </w:r>
          </w:p>
        </w:tc>
      </w:tr>
      <w:tr w:rsidR="00FC3697" w:rsidRPr="00DC088C" w14:paraId="60B35E3F" w14:textId="77777777" w:rsidTr="00FC3697">
        <w:trPr>
          <w:trHeight w:val="350"/>
        </w:trPr>
        <w:tc>
          <w:tcPr>
            <w:tcW w:w="2983" w:type="dxa"/>
          </w:tcPr>
          <w:p w14:paraId="63792CE5" w14:textId="77777777" w:rsidR="00FC3697" w:rsidRPr="00DC088C" w:rsidRDefault="00FC3697" w:rsidP="00DC088C">
            <w:pPr>
              <w:numPr>
                <w:ilvl w:val="0"/>
                <w:numId w:val="4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smoke?</w:t>
            </w:r>
          </w:p>
        </w:tc>
        <w:tc>
          <w:tcPr>
            <w:tcW w:w="7277" w:type="dxa"/>
          </w:tcPr>
          <w:p w14:paraId="3ABC3112" w14:textId="77777777" w:rsidR="00FC3697" w:rsidRPr="00DC088C" w:rsidRDefault="00FC3697" w:rsidP="00DC088C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) Yes       (b) No </w:t>
            </w:r>
          </w:p>
        </w:tc>
      </w:tr>
      <w:tr w:rsidR="00FC3697" w:rsidRPr="00DC088C" w14:paraId="64D51FAC" w14:textId="77777777" w:rsidTr="00FC3697">
        <w:tc>
          <w:tcPr>
            <w:tcW w:w="2983" w:type="dxa"/>
          </w:tcPr>
          <w:p w14:paraId="5C338781" w14:textId="77777777" w:rsidR="00FC3697" w:rsidRPr="00DC088C" w:rsidRDefault="00FC3697" w:rsidP="00DC088C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perceived BMI status</w:t>
            </w:r>
          </w:p>
        </w:tc>
        <w:tc>
          <w:tcPr>
            <w:tcW w:w="7277" w:type="dxa"/>
          </w:tcPr>
          <w:p w14:paraId="3FE239ED" w14:textId="77777777" w:rsidR="00FC3697" w:rsidRPr="00DC088C" w:rsidRDefault="00FC3697" w:rsidP="00DC088C">
            <w:pPr>
              <w:spacing w:after="200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>(a) Underweight    (b) Normal weight/healthy     (c) Overweight or Obese</w:t>
            </w:r>
          </w:p>
        </w:tc>
      </w:tr>
      <w:tr w:rsidR="00FC3697" w:rsidRPr="00DC088C" w14:paraId="767C7BF0" w14:textId="77777777" w:rsidTr="00FC3697">
        <w:tc>
          <w:tcPr>
            <w:tcW w:w="2983" w:type="dxa"/>
          </w:tcPr>
          <w:p w14:paraId="5F2CFCDF" w14:textId="77777777" w:rsidR="00FC3697" w:rsidRPr="00DC088C" w:rsidRDefault="00FC3697" w:rsidP="00DC088C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Activity Level</w:t>
            </w:r>
          </w:p>
        </w:tc>
        <w:tc>
          <w:tcPr>
            <w:tcW w:w="7277" w:type="dxa"/>
          </w:tcPr>
          <w:p w14:paraId="5BEDECB9" w14:textId="77777777" w:rsidR="00FC3697" w:rsidRPr="00DC088C" w:rsidRDefault="00FC3697" w:rsidP="00DC088C">
            <w:pPr>
              <w:spacing w:after="200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>(a) Physically inactive/ almost completely inactive - watching TV, reading books, using computers</w:t>
            </w:r>
          </w:p>
          <w:p w14:paraId="519F5CC2" w14:textId="5567D9E7" w:rsidR="00FC3697" w:rsidRPr="00DC088C" w:rsidRDefault="00FC3697" w:rsidP="00DC088C">
            <w:pPr>
              <w:spacing w:after="200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b) </w:t>
            </w:r>
            <w:r w:rsidR="00447BB2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ysical activities are cycling or walking to work, or gardening.  </w:t>
            </w:r>
          </w:p>
          <w:p w14:paraId="69B6595D" w14:textId="77777777" w:rsidR="00FC3697" w:rsidRPr="00DC088C" w:rsidRDefault="00FC3697" w:rsidP="00DC088C">
            <w:pPr>
              <w:spacing w:after="200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>(c) Regular physical activity (at least 2-3 hours a week) - swimming, running, having a laborious garden....</w:t>
            </w:r>
          </w:p>
          <w:p w14:paraId="138F2B4A" w14:textId="77777777" w:rsidR="00FC3697" w:rsidRPr="00DC088C" w:rsidRDefault="00FC3697" w:rsidP="00DC088C">
            <w:pPr>
              <w:spacing w:after="200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eastAsia="Times New Roman" w:hAnsi="Times New Roman" w:cs="Times New Roman"/>
                <w:sz w:val="24"/>
                <w:szCs w:val="24"/>
              </w:rPr>
              <w:t>(d) Regular difficult physical activity for sports/competition (a few times a week) - swimming, running,</w:t>
            </w:r>
          </w:p>
        </w:tc>
      </w:tr>
    </w:tbl>
    <w:p w14:paraId="20ABA006" w14:textId="77777777" w:rsidR="00FC3697" w:rsidRPr="00DC088C" w:rsidRDefault="00FC3697" w:rsidP="00DC088C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055073" w14:textId="77777777" w:rsidR="00C60059" w:rsidRDefault="00C60059" w:rsidP="00DC088C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26C724" w14:textId="77777777" w:rsidR="00FC3697" w:rsidRPr="00DC088C" w:rsidRDefault="00FC3697" w:rsidP="00DC088C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C088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Part 2: The status of depression (PHQ-9)</w:t>
      </w:r>
    </w:p>
    <w:tbl>
      <w:tblPr>
        <w:tblStyle w:val="TableGrid"/>
        <w:tblW w:w="10260" w:type="dxa"/>
        <w:tblInd w:w="-185" w:type="dxa"/>
        <w:tblLook w:val="04A0" w:firstRow="1" w:lastRow="0" w:firstColumn="1" w:lastColumn="0" w:noHBand="0" w:noVBand="1"/>
      </w:tblPr>
      <w:tblGrid>
        <w:gridCol w:w="4343"/>
        <w:gridCol w:w="1170"/>
        <w:gridCol w:w="1350"/>
        <w:gridCol w:w="1620"/>
        <w:gridCol w:w="1777"/>
      </w:tblGrid>
      <w:tr w:rsidR="00FC3697" w:rsidRPr="00DC088C" w14:paraId="4D947431" w14:textId="77777777" w:rsidTr="00F91114">
        <w:tc>
          <w:tcPr>
            <w:tcW w:w="4343" w:type="dxa"/>
          </w:tcPr>
          <w:p w14:paraId="31B29C6D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1170" w:type="dxa"/>
          </w:tcPr>
          <w:p w14:paraId="2C27CE40" w14:textId="77777777" w:rsidR="00FC3697" w:rsidRPr="00DC088C" w:rsidRDefault="00FC3697" w:rsidP="00DC0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Not at all (0)</w:t>
            </w:r>
          </w:p>
        </w:tc>
        <w:tc>
          <w:tcPr>
            <w:tcW w:w="1350" w:type="dxa"/>
          </w:tcPr>
          <w:p w14:paraId="0E204020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Several days (1)</w:t>
            </w:r>
          </w:p>
        </w:tc>
        <w:tc>
          <w:tcPr>
            <w:tcW w:w="1620" w:type="dxa"/>
          </w:tcPr>
          <w:p w14:paraId="0648BB0F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More than half the days (2)</w:t>
            </w:r>
          </w:p>
        </w:tc>
        <w:tc>
          <w:tcPr>
            <w:tcW w:w="1777" w:type="dxa"/>
          </w:tcPr>
          <w:p w14:paraId="2F3CE11A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Nearly every day (3)</w:t>
            </w:r>
          </w:p>
        </w:tc>
      </w:tr>
      <w:tr w:rsidR="00FC3697" w:rsidRPr="00DC088C" w14:paraId="373236FB" w14:textId="77777777" w:rsidTr="00F91114">
        <w:tc>
          <w:tcPr>
            <w:tcW w:w="4343" w:type="dxa"/>
          </w:tcPr>
          <w:p w14:paraId="533A5C28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1. Little interest or pleasure in doing things</w:t>
            </w:r>
          </w:p>
        </w:tc>
        <w:tc>
          <w:tcPr>
            <w:tcW w:w="1170" w:type="dxa"/>
          </w:tcPr>
          <w:p w14:paraId="00EE5B01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325DB20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E544971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14:paraId="32927228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00B19C0D" w14:textId="77777777" w:rsidTr="00F91114">
        <w:tc>
          <w:tcPr>
            <w:tcW w:w="4343" w:type="dxa"/>
          </w:tcPr>
          <w:p w14:paraId="1C741BD8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2. Feeling down, depressed, or hopeless</w:t>
            </w:r>
          </w:p>
        </w:tc>
        <w:tc>
          <w:tcPr>
            <w:tcW w:w="1170" w:type="dxa"/>
          </w:tcPr>
          <w:p w14:paraId="2D5CED16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10020A2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CF0D72B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14:paraId="1E7B712D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761145DA" w14:textId="77777777" w:rsidTr="00F91114">
        <w:tc>
          <w:tcPr>
            <w:tcW w:w="4343" w:type="dxa"/>
          </w:tcPr>
          <w:p w14:paraId="38BC43E3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3. Trouble falling or staying asleep, or sleeping too much</w:t>
            </w:r>
          </w:p>
        </w:tc>
        <w:tc>
          <w:tcPr>
            <w:tcW w:w="1170" w:type="dxa"/>
          </w:tcPr>
          <w:p w14:paraId="298538E7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6E4C843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1E3A415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14:paraId="551A8947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22ED4814" w14:textId="77777777" w:rsidTr="00F91114">
        <w:tc>
          <w:tcPr>
            <w:tcW w:w="4343" w:type="dxa"/>
          </w:tcPr>
          <w:p w14:paraId="0FB1ACF7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4. Feeling tired or having little energy</w:t>
            </w:r>
          </w:p>
        </w:tc>
        <w:tc>
          <w:tcPr>
            <w:tcW w:w="1170" w:type="dxa"/>
          </w:tcPr>
          <w:p w14:paraId="2E454172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1EC715B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6C579B6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14:paraId="70DB2A29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319AECA6" w14:textId="77777777" w:rsidTr="00F91114">
        <w:tc>
          <w:tcPr>
            <w:tcW w:w="4343" w:type="dxa"/>
          </w:tcPr>
          <w:p w14:paraId="03F2F160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5. Poor appetite or overeating</w:t>
            </w:r>
          </w:p>
        </w:tc>
        <w:tc>
          <w:tcPr>
            <w:tcW w:w="1170" w:type="dxa"/>
          </w:tcPr>
          <w:p w14:paraId="1A2295A4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BD37D09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B708E8C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14:paraId="68196740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31E88285" w14:textId="77777777" w:rsidTr="00F91114">
        <w:tc>
          <w:tcPr>
            <w:tcW w:w="4343" w:type="dxa"/>
          </w:tcPr>
          <w:p w14:paraId="1F757373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6. Feeling bad about yourself or that you are a failure or have let yourself or your family down</w:t>
            </w:r>
          </w:p>
        </w:tc>
        <w:tc>
          <w:tcPr>
            <w:tcW w:w="1170" w:type="dxa"/>
          </w:tcPr>
          <w:p w14:paraId="77DABFC4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DFBBCDD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D892B19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14:paraId="72473C7D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212C0EFC" w14:textId="77777777" w:rsidTr="00F91114">
        <w:tc>
          <w:tcPr>
            <w:tcW w:w="4343" w:type="dxa"/>
          </w:tcPr>
          <w:p w14:paraId="3FE3EC94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7. Trouble concentrating on things, such as reading the newspaper or watching television</w:t>
            </w:r>
          </w:p>
        </w:tc>
        <w:tc>
          <w:tcPr>
            <w:tcW w:w="1170" w:type="dxa"/>
          </w:tcPr>
          <w:p w14:paraId="25F7AF73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A12A5C5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6E4BFD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14:paraId="2A65DF16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4C4889A6" w14:textId="77777777" w:rsidTr="00F91114">
        <w:tc>
          <w:tcPr>
            <w:tcW w:w="4343" w:type="dxa"/>
          </w:tcPr>
          <w:p w14:paraId="324791AB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8. Moving or speaking so slowly that other people could have noticed. Or the opposite being so fidgety or restless that you have been moving around a lot more than usual</w:t>
            </w:r>
          </w:p>
        </w:tc>
        <w:tc>
          <w:tcPr>
            <w:tcW w:w="1170" w:type="dxa"/>
          </w:tcPr>
          <w:p w14:paraId="7EAC28D4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DA759CF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82D195E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14:paraId="4532E358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22AB5EB0" w14:textId="77777777" w:rsidTr="00F91114">
        <w:tc>
          <w:tcPr>
            <w:tcW w:w="4343" w:type="dxa"/>
          </w:tcPr>
          <w:p w14:paraId="15D5879D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9. Thoughts that you would be better off dead, or of hurting yourself</w:t>
            </w:r>
          </w:p>
        </w:tc>
        <w:tc>
          <w:tcPr>
            <w:tcW w:w="1170" w:type="dxa"/>
          </w:tcPr>
          <w:p w14:paraId="3BC05180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C036F91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ADC063D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14:paraId="35E80F9A" w14:textId="77777777" w:rsidR="00FC3697" w:rsidRPr="00DC088C" w:rsidRDefault="00FC3697" w:rsidP="00DC08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5C5451" w14:textId="77777777" w:rsidR="00FC3697" w:rsidRPr="00DC088C" w:rsidRDefault="00FC3697" w:rsidP="00DC088C">
      <w:p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56048B" w14:textId="77777777" w:rsidR="00C60059" w:rsidRDefault="00C60059" w:rsidP="00DC088C">
      <w:p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91658" w14:textId="77777777" w:rsidR="00C60059" w:rsidRDefault="00C60059" w:rsidP="00DC088C">
      <w:p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DB239B" w14:textId="77777777" w:rsidR="00C60059" w:rsidRDefault="00C60059" w:rsidP="00DC088C">
      <w:p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F1D1E5" w14:textId="77777777" w:rsidR="00C60059" w:rsidRDefault="00C60059" w:rsidP="00DC088C">
      <w:p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72429C" w14:textId="77777777" w:rsidR="00597DA6" w:rsidRDefault="00597DA6" w:rsidP="00DC088C">
      <w:p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7208E8" w14:textId="77777777" w:rsidR="00597DA6" w:rsidRDefault="00597DA6" w:rsidP="00DC088C">
      <w:p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B5AC1" w14:textId="77777777" w:rsidR="00FC3697" w:rsidRPr="00DC088C" w:rsidRDefault="00FC3697" w:rsidP="00DC088C">
      <w:p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088C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3: Binge eating disorder</w:t>
      </w:r>
    </w:p>
    <w:tbl>
      <w:tblPr>
        <w:tblW w:w="1026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48"/>
        <w:gridCol w:w="886"/>
        <w:gridCol w:w="1026"/>
      </w:tblGrid>
      <w:tr w:rsidR="00FC3697" w:rsidRPr="00DC088C" w14:paraId="04C0EC48" w14:textId="77777777" w:rsidTr="00F91114">
        <w:trPr>
          <w:trHeight w:val="872"/>
        </w:trPr>
        <w:tc>
          <w:tcPr>
            <w:tcW w:w="8348" w:type="dxa"/>
          </w:tcPr>
          <w:p w14:paraId="3C7561D9" w14:textId="77777777" w:rsidR="00FC3697" w:rsidRPr="00DC088C" w:rsidRDefault="00FC3697" w:rsidP="00DC088C">
            <w:pPr>
              <w:pStyle w:val="TableParagraph"/>
              <w:spacing w:before="159" w:line="360" w:lineRule="auto"/>
              <w:ind w:left="262" w:right="238" w:hanging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1.</w:t>
            </w:r>
            <w:r w:rsidRPr="00DC088C">
              <w:rPr>
                <w:rFonts w:ascii="Times New Roman" w:hAnsi="Times New Roman" w:cs="Times New Roman"/>
                <w:b/>
                <w:spacing w:val="-42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During</w:t>
            </w:r>
            <w:r w:rsidRPr="00DC08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the</w:t>
            </w:r>
            <w:r w:rsidRPr="00DC08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last</w:t>
            </w:r>
            <w:r w:rsidRPr="00DC08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3</w:t>
            </w:r>
            <w:r w:rsidRPr="00DC08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nths,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did you have any episodes of excessive overeating</w:t>
            </w:r>
            <w:r w:rsidRPr="00DC088C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(i.e.,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significantly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similar</w:t>
            </w:r>
            <w:r w:rsidRPr="00DC088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period of time)?</w:t>
            </w:r>
          </w:p>
        </w:tc>
        <w:tc>
          <w:tcPr>
            <w:tcW w:w="886" w:type="dxa"/>
          </w:tcPr>
          <w:p w14:paraId="7E37A376" w14:textId="77777777" w:rsidR="00FC3697" w:rsidRPr="00DC088C" w:rsidRDefault="00FC3697" w:rsidP="004276DD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86D9B5" w14:textId="6CB329E6" w:rsidR="00FC3697" w:rsidRPr="00DC088C" w:rsidRDefault="004276DD" w:rsidP="004276DD">
            <w:pPr>
              <w:pStyle w:val="TableParagraph"/>
              <w:spacing w:before="176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C3697" w:rsidRPr="00DC08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6" w:type="dxa"/>
          </w:tcPr>
          <w:p w14:paraId="4B5AC7B3" w14:textId="77777777" w:rsidR="00FC3697" w:rsidRPr="00DC088C" w:rsidRDefault="00FC3697" w:rsidP="004276DD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BFAC9" w14:textId="77777777" w:rsidR="00FC3697" w:rsidRPr="00DC088C" w:rsidRDefault="00FC3697" w:rsidP="004276DD">
            <w:pPr>
              <w:pStyle w:val="TableParagraph"/>
              <w:spacing w:before="176" w:line="360" w:lineRule="auto"/>
              <w:ind w:left="338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C3697" w:rsidRPr="00DC088C" w14:paraId="0C5BF716" w14:textId="77777777" w:rsidTr="00F91114">
        <w:trPr>
          <w:trHeight w:val="530"/>
        </w:trPr>
        <w:tc>
          <w:tcPr>
            <w:tcW w:w="8348" w:type="dxa"/>
          </w:tcPr>
          <w:p w14:paraId="783531FC" w14:textId="77777777" w:rsidR="00FC3697" w:rsidRPr="00DC088C" w:rsidRDefault="00FC3697" w:rsidP="00DC088C">
            <w:pPr>
              <w:pStyle w:val="TableParagraph"/>
              <w:spacing w:before="159" w:line="360" w:lineRule="auto"/>
              <w:ind w:left="262" w:right="238" w:hanging="260"/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>2.</w:t>
            </w:r>
            <w:r w:rsidRPr="00DC088C">
              <w:rPr>
                <w:rFonts w:ascii="Times New Roman" w:hAnsi="Times New Roman" w:cs="Times New Roman"/>
                <w:b/>
                <w:spacing w:val="-42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Do</w:t>
            </w:r>
            <w:r w:rsidRPr="00DC088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you</w:t>
            </w:r>
            <w:r w:rsidRPr="00DC088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feel</w:t>
            </w:r>
            <w:r w:rsidRPr="00DC088C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distressed</w:t>
            </w:r>
            <w:r w:rsidRPr="00DC088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bout</w:t>
            </w:r>
            <w:r w:rsidRPr="00DC088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your</w:t>
            </w:r>
            <w:r w:rsidRPr="00DC088C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episodes</w:t>
            </w:r>
            <w:r w:rsidRPr="00DC088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f</w:t>
            </w:r>
            <w:r w:rsidRPr="00DC088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excessive</w:t>
            </w:r>
            <w:r w:rsidRPr="00DC088C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vereating?</w:t>
            </w:r>
          </w:p>
        </w:tc>
        <w:tc>
          <w:tcPr>
            <w:tcW w:w="886" w:type="dxa"/>
          </w:tcPr>
          <w:p w14:paraId="2BCB9AB7" w14:textId="571F0667" w:rsidR="00FC3697" w:rsidRPr="00DC088C" w:rsidRDefault="00FC3697" w:rsidP="004276DD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6" w:type="dxa"/>
          </w:tcPr>
          <w:p w14:paraId="3CFB3639" w14:textId="5C457B01" w:rsidR="00FC3697" w:rsidRPr="00DC088C" w:rsidRDefault="00FC3697" w:rsidP="004276DD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3F22BA52" w14:textId="77777777" w:rsidR="00FC3697" w:rsidRPr="00DC088C" w:rsidRDefault="00FC3697" w:rsidP="00DC088C">
      <w:pPr>
        <w:pStyle w:val="BodyText"/>
        <w:spacing w:before="2" w:after="1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C088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NOTE: IF YOU ANSWERED “NO” TO QUESTION 1, YOU MAY STOP. </w:t>
      </w:r>
    </w:p>
    <w:p w14:paraId="32529F87" w14:textId="77777777" w:rsidR="00FC3697" w:rsidRPr="00DC088C" w:rsidRDefault="00FC3697" w:rsidP="00DC088C">
      <w:pPr>
        <w:pStyle w:val="BodyText"/>
        <w:spacing w:before="2" w:after="1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C088C">
        <w:rPr>
          <w:rFonts w:ascii="Times New Roman" w:hAnsi="Times New Roman" w:cs="Times New Roman"/>
          <w:b/>
          <w:bCs/>
          <w:iCs/>
          <w:sz w:val="24"/>
          <w:szCs w:val="24"/>
        </w:rPr>
        <w:t>THE REMAINING QUESTIONS DO NOT APPLY TO YOU.</w:t>
      </w:r>
    </w:p>
    <w:tbl>
      <w:tblPr>
        <w:tblW w:w="1026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00"/>
        <w:gridCol w:w="1350"/>
        <w:gridCol w:w="1260"/>
        <w:gridCol w:w="900"/>
        <w:gridCol w:w="1250"/>
      </w:tblGrid>
      <w:tr w:rsidR="00FC3697" w:rsidRPr="00DC088C" w14:paraId="32213EF3" w14:textId="77777777" w:rsidTr="00F91114">
        <w:trPr>
          <w:trHeight w:val="728"/>
        </w:trPr>
        <w:tc>
          <w:tcPr>
            <w:tcW w:w="5500" w:type="dxa"/>
          </w:tcPr>
          <w:p w14:paraId="26BEB950" w14:textId="77777777" w:rsidR="00FC3697" w:rsidRPr="00DC088C" w:rsidRDefault="00FC3697" w:rsidP="00DC088C">
            <w:pPr>
              <w:pStyle w:val="TableParagraph"/>
              <w:spacing w:before="197" w:line="360" w:lineRule="auto"/>
              <w:ind w:left="1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b/>
                <w:sz w:val="24"/>
                <w:szCs w:val="24"/>
              </w:rPr>
              <w:t>Within</w:t>
            </w:r>
            <w:r w:rsidRPr="00DC088C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r w:rsidRPr="00DC088C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sz w:val="24"/>
                <w:szCs w:val="24"/>
              </w:rPr>
              <w:t>past</w:t>
            </w:r>
            <w:r w:rsidRPr="00DC088C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DC088C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sz w:val="24"/>
                <w:szCs w:val="24"/>
              </w:rPr>
              <w:t>months…</w:t>
            </w:r>
          </w:p>
        </w:tc>
        <w:tc>
          <w:tcPr>
            <w:tcW w:w="1350" w:type="dxa"/>
          </w:tcPr>
          <w:p w14:paraId="7DD7FF89" w14:textId="77777777" w:rsidR="00FC3697" w:rsidRPr="00DC088C" w:rsidRDefault="00FC3697" w:rsidP="00DC088C">
            <w:pPr>
              <w:pStyle w:val="TableParagraph"/>
              <w:spacing w:before="135" w:line="360" w:lineRule="auto"/>
              <w:ind w:left="269" w:right="130" w:hanging="88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Never or</w:t>
            </w:r>
            <w:r w:rsidRPr="00DC088C">
              <w:rPr>
                <w:rFonts w:ascii="Times New Roman" w:hAnsi="Times New Roman" w:cs="Times New Roman"/>
                <w:spacing w:val="-4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260" w:type="dxa"/>
          </w:tcPr>
          <w:p w14:paraId="012AA0D4" w14:textId="77777777" w:rsidR="004276DD" w:rsidRDefault="004276DD" w:rsidP="004276DD">
            <w:pPr>
              <w:pStyle w:val="TableParagraph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636305C" w14:textId="5B689B6A" w:rsidR="00FC3697" w:rsidRPr="00DC088C" w:rsidRDefault="004276DD" w:rsidP="004276DD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C3697" w:rsidRPr="00DC088C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900" w:type="dxa"/>
          </w:tcPr>
          <w:p w14:paraId="17EA1D87" w14:textId="77777777" w:rsidR="00FC3697" w:rsidRPr="00DC088C" w:rsidRDefault="00FC3697" w:rsidP="00DC088C">
            <w:pPr>
              <w:pStyle w:val="TableParagraph"/>
              <w:spacing w:before="2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B7B914C" w14:textId="77777777" w:rsidR="00FC3697" w:rsidRPr="00DC088C" w:rsidRDefault="00FC3697" w:rsidP="00DC088C">
            <w:pPr>
              <w:pStyle w:val="TableParagraph"/>
              <w:spacing w:line="36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250" w:type="dxa"/>
          </w:tcPr>
          <w:p w14:paraId="1E81CE81" w14:textId="77777777" w:rsidR="00FC3697" w:rsidRPr="00DC088C" w:rsidRDefault="00FC3697" w:rsidP="00DC088C">
            <w:pPr>
              <w:pStyle w:val="TableParagraph"/>
              <w:spacing w:before="2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4DBDFAF" w14:textId="77777777" w:rsidR="00FC3697" w:rsidRPr="00DC088C" w:rsidRDefault="00FC3697" w:rsidP="00DC088C">
            <w:pPr>
              <w:pStyle w:val="TableParagraph"/>
              <w:spacing w:line="360" w:lineRule="auto"/>
              <w:ind w:left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FC3697" w:rsidRPr="00DC088C" w14:paraId="1976D60D" w14:textId="77777777" w:rsidTr="00F91114">
        <w:trPr>
          <w:trHeight w:val="998"/>
        </w:trPr>
        <w:tc>
          <w:tcPr>
            <w:tcW w:w="5500" w:type="dxa"/>
          </w:tcPr>
          <w:p w14:paraId="4078CC37" w14:textId="77777777" w:rsidR="00FC3697" w:rsidRPr="00DC088C" w:rsidRDefault="00FC3697" w:rsidP="00DC088C">
            <w:pPr>
              <w:pStyle w:val="TableParagraph"/>
              <w:spacing w:before="183" w:line="360" w:lineRule="auto"/>
              <w:ind w:left="279" w:right="133" w:hanging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3. During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your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episodes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of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excessive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overeating,</w:t>
            </w:r>
            <w:r w:rsidRPr="00DC088C">
              <w:rPr>
                <w:rFonts w:ascii="Times New Roman" w:hAnsi="Times New Roman" w:cs="Times New Roman"/>
                <w:b/>
                <w:spacing w:val="57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w w:val="95"/>
                <w:sz w:val="24"/>
                <w:szCs w:val="24"/>
              </w:rPr>
              <w:t>how</w:t>
            </w:r>
            <w:r w:rsidRPr="00DC088C">
              <w:rPr>
                <w:rFonts w:ascii="Times New Roman" w:hAnsi="Times New Roman" w:cs="Times New Roman"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DC088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r w:rsidRPr="00DC088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DC088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had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C088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DC088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r w:rsidRPr="00DC088C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 w:rsidRPr="00DC088C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  <w:r w:rsidRPr="00DC088C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eating,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compelled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eat,</w:t>
            </w:r>
            <w:r w:rsidRPr="00DC088C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C088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going</w:t>
            </w:r>
            <w:r w:rsidRPr="00DC088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back</w:t>
            </w:r>
            <w:r w:rsidRPr="00DC088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C088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forth</w:t>
            </w:r>
            <w:r w:rsidRPr="00DC088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DC088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  <w:r w:rsidRPr="00DC088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food)?</w:t>
            </w:r>
          </w:p>
        </w:tc>
        <w:tc>
          <w:tcPr>
            <w:tcW w:w="1350" w:type="dxa"/>
          </w:tcPr>
          <w:p w14:paraId="753F2EF2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3F8F95F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18363F0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389DD165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7C0F7E91" w14:textId="77777777" w:rsidTr="00F91114">
        <w:trPr>
          <w:trHeight w:val="692"/>
        </w:trPr>
        <w:tc>
          <w:tcPr>
            <w:tcW w:w="5500" w:type="dxa"/>
          </w:tcPr>
          <w:p w14:paraId="7EFE79B3" w14:textId="77777777" w:rsidR="00FC3697" w:rsidRPr="00DC088C" w:rsidRDefault="00FC3697" w:rsidP="00DC088C">
            <w:pPr>
              <w:pStyle w:val="TableParagraph"/>
              <w:spacing w:before="77" w:line="360" w:lineRule="auto"/>
              <w:ind w:left="279" w:right="757" w:hanging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4. During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your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episodes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of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excessive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overeating,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DC088C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continue</w:t>
            </w:r>
            <w:r w:rsidRPr="00DC088C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even</w:t>
            </w:r>
            <w:r w:rsidRPr="00DC088C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though</w:t>
            </w:r>
            <w:r w:rsidRPr="00DC088C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proofErr w:type="gramStart"/>
            <w:r w:rsidRPr="00DC088C"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Pr="00DC088C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gramEnd"/>
            <w:r w:rsidRPr="00DC088C">
              <w:rPr>
                <w:rFonts w:ascii="Times New Roman" w:hAnsi="Times New Roman" w:cs="Times New Roman"/>
                <w:sz w:val="24"/>
                <w:szCs w:val="24"/>
              </w:rPr>
              <w:t xml:space="preserve"> not hungry?</w:t>
            </w:r>
          </w:p>
        </w:tc>
        <w:tc>
          <w:tcPr>
            <w:tcW w:w="1350" w:type="dxa"/>
          </w:tcPr>
          <w:p w14:paraId="038FC516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D88969D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C06D2A9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6CCC7E20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1C23B5AE" w14:textId="77777777" w:rsidTr="00F91114">
        <w:trPr>
          <w:trHeight w:val="818"/>
        </w:trPr>
        <w:tc>
          <w:tcPr>
            <w:tcW w:w="5500" w:type="dxa"/>
          </w:tcPr>
          <w:p w14:paraId="79778512" w14:textId="77777777" w:rsidR="00FC3697" w:rsidRPr="00DC088C" w:rsidRDefault="00FC3697" w:rsidP="00DC088C">
            <w:pPr>
              <w:pStyle w:val="TableParagraph"/>
              <w:spacing w:before="232" w:line="360" w:lineRule="auto"/>
              <w:ind w:left="279" w:right="133" w:hanging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5.</w:t>
            </w:r>
            <w:r w:rsidRPr="00DC088C">
              <w:rPr>
                <w:rFonts w:ascii="Times New Roman" w:hAnsi="Times New Roman" w:cs="Times New Roman"/>
                <w:b/>
                <w:spacing w:val="-2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During</w:t>
            </w:r>
            <w:r w:rsidRPr="00DC088C">
              <w:rPr>
                <w:rFonts w:ascii="Times New Roman" w:hAnsi="Times New Roman" w:cs="Times New Roman"/>
                <w:b/>
                <w:spacing w:val="33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your</w:t>
            </w:r>
            <w:r w:rsidRPr="00DC088C">
              <w:rPr>
                <w:rFonts w:ascii="Times New Roman" w:hAnsi="Times New Roman" w:cs="Times New Roman"/>
                <w:b/>
                <w:spacing w:val="33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episodes</w:t>
            </w:r>
            <w:r w:rsidRPr="00DC088C">
              <w:rPr>
                <w:rFonts w:ascii="Times New Roman" w:hAnsi="Times New Roman" w:cs="Times New Roman"/>
                <w:b/>
                <w:spacing w:val="33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of</w:t>
            </w:r>
            <w:r w:rsidRPr="00DC088C">
              <w:rPr>
                <w:rFonts w:ascii="Times New Roman" w:hAnsi="Times New Roman" w:cs="Times New Roman"/>
                <w:b/>
                <w:spacing w:val="33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excessive</w:t>
            </w:r>
            <w:r w:rsidRPr="00DC088C">
              <w:rPr>
                <w:rFonts w:ascii="Times New Roman" w:hAnsi="Times New Roman" w:cs="Times New Roman"/>
                <w:b/>
                <w:spacing w:val="33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overeating,</w:t>
            </w:r>
            <w:r w:rsidRPr="00DC088C">
              <w:rPr>
                <w:rFonts w:ascii="Times New Roman" w:hAnsi="Times New Roman" w:cs="Times New Roman"/>
                <w:b/>
                <w:spacing w:val="33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w w:val="95"/>
                <w:sz w:val="24"/>
                <w:szCs w:val="24"/>
              </w:rPr>
              <w:t>how</w:t>
            </w:r>
            <w:r w:rsidRPr="00DC088C">
              <w:rPr>
                <w:rFonts w:ascii="Times New Roman" w:hAnsi="Times New Roman" w:cs="Times New Roman"/>
                <w:spacing w:val="-58"/>
                <w:w w:val="95"/>
                <w:sz w:val="24"/>
                <w:szCs w:val="24"/>
              </w:rPr>
              <w:t xml:space="preserve">      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 xml:space="preserve"> often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DC088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embarrassed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DC088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DC088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ate?</w:t>
            </w:r>
          </w:p>
        </w:tc>
        <w:tc>
          <w:tcPr>
            <w:tcW w:w="1350" w:type="dxa"/>
          </w:tcPr>
          <w:p w14:paraId="7939023D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B17E45C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EA05D2F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6923C404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60C26C3A" w14:textId="77777777" w:rsidTr="00F91114">
        <w:trPr>
          <w:trHeight w:val="692"/>
        </w:trPr>
        <w:tc>
          <w:tcPr>
            <w:tcW w:w="5500" w:type="dxa"/>
          </w:tcPr>
          <w:p w14:paraId="20FDA117" w14:textId="77777777" w:rsidR="00FC3697" w:rsidRPr="00DC088C" w:rsidRDefault="00FC3697" w:rsidP="00DC088C">
            <w:pPr>
              <w:pStyle w:val="TableParagraph"/>
              <w:spacing w:before="103" w:line="360" w:lineRule="auto"/>
              <w:ind w:left="279" w:right="995" w:hanging="2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b/>
                <w:w w:val="95"/>
                <w:sz w:val="24"/>
                <w:szCs w:val="24"/>
              </w:rPr>
              <w:t>6. During your episodes of excessive overeating,</w:t>
            </w:r>
            <w:r w:rsidRPr="00DC088C">
              <w:rPr>
                <w:rFonts w:ascii="Times New Roman" w:hAnsi="Times New Roman" w:cs="Times New Roman"/>
                <w:b/>
                <w:spacing w:val="1"/>
                <w:w w:val="9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how often did you feel disgusted with yourself or</w:t>
            </w:r>
            <w:r w:rsidRPr="00DC088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guilty afterward?</w:t>
            </w:r>
          </w:p>
        </w:tc>
        <w:tc>
          <w:tcPr>
            <w:tcW w:w="1350" w:type="dxa"/>
          </w:tcPr>
          <w:p w14:paraId="3D19B0C5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D9F3F00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14096C8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25E5177A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697" w:rsidRPr="00DC088C" w14:paraId="147EA0CD" w14:textId="77777777" w:rsidTr="00F91114">
        <w:trPr>
          <w:trHeight w:val="818"/>
        </w:trPr>
        <w:tc>
          <w:tcPr>
            <w:tcW w:w="5500" w:type="dxa"/>
          </w:tcPr>
          <w:p w14:paraId="1DBEC84C" w14:textId="77777777" w:rsidR="00FC3697" w:rsidRPr="00DC088C" w:rsidRDefault="00FC3697" w:rsidP="00DC088C">
            <w:pPr>
              <w:pStyle w:val="TableParagraph"/>
              <w:spacing w:before="26" w:line="360" w:lineRule="auto"/>
              <w:ind w:left="279" w:right="811" w:hanging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DC08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. During the last 3 months,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how often did you</w:t>
            </w:r>
            <w:r w:rsidRPr="00DC088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yourself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vomit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means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DC088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DC088C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DC088C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  </w:t>
            </w:r>
            <w:r w:rsidRPr="00DC088C">
              <w:rPr>
                <w:rFonts w:ascii="Times New Roman" w:hAnsi="Times New Roman" w:cs="Times New Roman"/>
                <w:sz w:val="24"/>
                <w:szCs w:val="24"/>
              </w:rPr>
              <w:t xml:space="preserve"> weight or shape?</w:t>
            </w:r>
          </w:p>
        </w:tc>
        <w:tc>
          <w:tcPr>
            <w:tcW w:w="1350" w:type="dxa"/>
          </w:tcPr>
          <w:p w14:paraId="3B16D7E3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64F5DB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A38BCF6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0DB5DA26" w14:textId="77777777" w:rsidR="00FC3697" w:rsidRPr="00DC088C" w:rsidRDefault="00FC3697" w:rsidP="00DC088C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EB8667" w14:textId="77777777" w:rsidR="00FC3697" w:rsidRPr="00DC088C" w:rsidRDefault="00FC3697" w:rsidP="00DC088C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56090A37" w14:textId="77777777" w:rsidR="00911F30" w:rsidRPr="00DC088C" w:rsidRDefault="00911F30" w:rsidP="00DC088C">
      <w:pPr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3D9C5CF" w14:textId="04155804" w:rsidR="00AF4121" w:rsidRPr="00DC088C" w:rsidRDefault="002576D6" w:rsidP="00DC088C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DC088C">
        <w:rPr>
          <w:rFonts w:ascii="Times New Roman" w:hAnsi="Times New Roman" w:cs="Times New Roman"/>
          <w:sz w:val="24"/>
          <w:szCs w:val="24"/>
        </w:rPr>
        <w:t>Thank you for your kind cooperation.</w:t>
      </w:r>
      <w:r w:rsidR="00AF4121" w:rsidRPr="00DC088C">
        <w:rPr>
          <w:rFonts w:ascii="Times New Roman" w:hAnsi="Times New Roman" w:cs="Times New Roman"/>
          <w:sz w:val="24"/>
          <w:szCs w:val="24"/>
        </w:rPr>
        <w:t xml:space="preserve">                                            (</w:t>
      </w:r>
      <w:r w:rsidR="00AF4121" w:rsidRPr="00DC088C">
        <w:rPr>
          <w:rFonts w:ascii="Times New Roman" w:hAnsi="Times New Roman" w:cs="Times New Roman"/>
          <w:b/>
          <w:sz w:val="24"/>
          <w:szCs w:val="24"/>
        </w:rPr>
        <w:t>Signature of the</w:t>
      </w:r>
      <w:r w:rsidR="00CA71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4121" w:rsidRPr="00DC088C">
        <w:rPr>
          <w:rFonts w:ascii="Times New Roman" w:hAnsi="Times New Roman" w:cs="Times New Roman"/>
          <w:b/>
          <w:sz w:val="24"/>
          <w:szCs w:val="24"/>
        </w:rPr>
        <w:t>Interviewer)</w:t>
      </w:r>
    </w:p>
    <w:sectPr w:rsidR="00AF4121" w:rsidRPr="00DC088C" w:rsidSect="00FC6644">
      <w:footerReference w:type="default" r:id="rId9"/>
      <w:pgSz w:w="12240" w:h="15840"/>
      <w:pgMar w:top="475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E39421" w14:textId="77777777" w:rsidR="00330289" w:rsidRDefault="00330289" w:rsidP="00106119">
      <w:pPr>
        <w:spacing w:line="240" w:lineRule="auto"/>
      </w:pPr>
      <w:r>
        <w:separator/>
      </w:r>
    </w:p>
  </w:endnote>
  <w:endnote w:type="continuationSeparator" w:id="0">
    <w:p w14:paraId="7A3A0F60" w14:textId="77777777" w:rsidR="00330289" w:rsidRDefault="00330289" w:rsidP="001061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526550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F5D834F" w14:textId="77777777" w:rsidR="00DF36CA" w:rsidRDefault="00DF36CA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7DA6" w:rsidRPr="00597DA6">
          <w:rPr>
            <w:b/>
            <w:bCs/>
            <w:noProof/>
          </w:rPr>
          <w:t>3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1834C53" w14:textId="77777777" w:rsidR="00DF36CA" w:rsidRDefault="00DF36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A911AA" w14:textId="77777777" w:rsidR="00330289" w:rsidRDefault="00330289" w:rsidP="00106119">
      <w:pPr>
        <w:spacing w:line="240" w:lineRule="auto"/>
      </w:pPr>
      <w:r>
        <w:separator/>
      </w:r>
    </w:p>
  </w:footnote>
  <w:footnote w:type="continuationSeparator" w:id="0">
    <w:p w14:paraId="462B2287" w14:textId="77777777" w:rsidR="00330289" w:rsidRDefault="00330289" w:rsidP="001061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F54FA"/>
    <w:multiLevelType w:val="hybridMultilevel"/>
    <w:tmpl w:val="9CB8E6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D9372D"/>
    <w:multiLevelType w:val="hybridMultilevel"/>
    <w:tmpl w:val="CCFA097E"/>
    <w:lvl w:ilvl="0" w:tplc="7F78A020">
      <w:start w:val="1"/>
      <w:numFmt w:val="bullet"/>
      <w:lvlText w:val="•"/>
      <w:lvlJc w:val="left"/>
      <w:pPr>
        <w:ind w:left="72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1" w:tplc="880A7050">
      <w:start w:val="1"/>
      <w:numFmt w:val="bullet"/>
      <w:lvlText w:val="o"/>
      <w:lvlJc w:val="left"/>
      <w:pPr>
        <w:ind w:left="155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2" w:tplc="2F8800C4">
      <w:start w:val="1"/>
      <w:numFmt w:val="bullet"/>
      <w:lvlText w:val="▪"/>
      <w:lvlJc w:val="left"/>
      <w:pPr>
        <w:ind w:left="22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3" w:tplc="CA7A4FD8">
      <w:start w:val="1"/>
      <w:numFmt w:val="bullet"/>
      <w:lvlText w:val="•"/>
      <w:lvlJc w:val="left"/>
      <w:pPr>
        <w:ind w:left="299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4" w:tplc="62FA662A">
      <w:start w:val="1"/>
      <w:numFmt w:val="bullet"/>
      <w:lvlText w:val="o"/>
      <w:lvlJc w:val="left"/>
      <w:pPr>
        <w:ind w:left="371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5" w:tplc="EEBE9544">
      <w:start w:val="1"/>
      <w:numFmt w:val="bullet"/>
      <w:lvlText w:val="▪"/>
      <w:lvlJc w:val="left"/>
      <w:pPr>
        <w:ind w:left="443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6" w:tplc="EAA2EE6C">
      <w:start w:val="1"/>
      <w:numFmt w:val="bullet"/>
      <w:lvlText w:val="•"/>
      <w:lvlJc w:val="left"/>
      <w:pPr>
        <w:ind w:left="515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7" w:tplc="62B2D83A">
      <w:start w:val="1"/>
      <w:numFmt w:val="bullet"/>
      <w:lvlText w:val="o"/>
      <w:lvlJc w:val="left"/>
      <w:pPr>
        <w:ind w:left="58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8" w:tplc="A8E02DA8">
      <w:start w:val="1"/>
      <w:numFmt w:val="bullet"/>
      <w:lvlText w:val="▪"/>
      <w:lvlJc w:val="left"/>
      <w:pPr>
        <w:ind w:left="659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2">
    <w:nsid w:val="0F3A6538"/>
    <w:multiLevelType w:val="multilevel"/>
    <w:tmpl w:val="AB820D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11727404"/>
    <w:multiLevelType w:val="hybridMultilevel"/>
    <w:tmpl w:val="B010C9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FF2758"/>
    <w:multiLevelType w:val="hybridMultilevel"/>
    <w:tmpl w:val="1BFC02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20150DC"/>
    <w:multiLevelType w:val="hybridMultilevel"/>
    <w:tmpl w:val="8B6AE5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5D5DD1"/>
    <w:multiLevelType w:val="hybridMultilevel"/>
    <w:tmpl w:val="7E5E5AFC"/>
    <w:lvl w:ilvl="0" w:tplc="F822ECC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AE90E44"/>
    <w:multiLevelType w:val="multilevel"/>
    <w:tmpl w:val="0ACEBD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4"/>
      <w:numFmt w:val="upperLetter"/>
      <w:lvlText w:val="%2."/>
      <w:lvlJc w:val="left"/>
      <w:pPr>
        <w:ind w:left="1080" w:hanging="360"/>
      </w:pPr>
      <w:rPr>
        <w:b/>
        <w:i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1BBA5EE7"/>
    <w:multiLevelType w:val="hybridMultilevel"/>
    <w:tmpl w:val="4278849A"/>
    <w:lvl w:ilvl="0" w:tplc="9A5A019A">
      <w:start w:val="1"/>
      <w:numFmt w:val="bullet"/>
      <w:lvlText w:val="•"/>
      <w:lvlJc w:val="left"/>
      <w:pPr>
        <w:ind w:left="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1" w:tplc="A83C747E">
      <w:start w:val="1"/>
      <w:numFmt w:val="bullet"/>
      <w:lvlText w:val="o"/>
      <w:lvlJc w:val="left"/>
      <w:pPr>
        <w:ind w:left="83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2" w:tplc="7E1C7F66">
      <w:start w:val="1"/>
      <w:numFmt w:val="bullet"/>
      <w:lvlText w:val="▪"/>
      <w:lvlJc w:val="left"/>
      <w:pPr>
        <w:ind w:left="155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3" w:tplc="05DAEC94">
      <w:start w:val="1"/>
      <w:numFmt w:val="bullet"/>
      <w:lvlText w:val="•"/>
      <w:lvlJc w:val="left"/>
      <w:pPr>
        <w:ind w:left="227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4" w:tplc="76365B50">
      <w:start w:val="1"/>
      <w:numFmt w:val="bullet"/>
      <w:lvlText w:val="o"/>
      <w:lvlJc w:val="left"/>
      <w:pPr>
        <w:ind w:left="299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5" w:tplc="89A40118">
      <w:start w:val="1"/>
      <w:numFmt w:val="bullet"/>
      <w:lvlText w:val="▪"/>
      <w:lvlJc w:val="left"/>
      <w:pPr>
        <w:ind w:left="371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6" w:tplc="67E083D4">
      <w:start w:val="1"/>
      <w:numFmt w:val="bullet"/>
      <w:lvlText w:val="•"/>
      <w:lvlJc w:val="left"/>
      <w:pPr>
        <w:ind w:left="443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7" w:tplc="C66A753C">
      <w:start w:val="1"/>
      <w:numFmt w:val="bullet"/>
      <w:lvlText w:val="o"/>
      <w:lvlJc w:val="left"/>
      <w:pPr>
        <w:ind w:left="515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8" w:tplc="01883B1A">
      <w:start w:val="1"/>
      <w:numFmt w:val="bullet"/>
      <w:lvlText w:val="▪"/>
      <w:lvlJc w:val="left"/>
      <w:pPr>
        <w:ind w:left="58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9">
    <w:nsid w:val="1C6D2605"/>
    <w:multiLevelType w:val="multilevel"/>
    <w:tmpl w:val="78A2543E"/>
    <w:lvl w:ilvl="0">
      <w:start w:val="1"/>
      <w:numFmt w:val="upperLetter"/>
      <w:lvlText w:val="%1."/>
      <w:lvlJc w:val="left"/>
      <w:pPr>
        <w:ind w:left="117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3."/>
      <w:lvlJc w:val="right"/>
      <w:pPr>
        <w:ind w:left="2610" w:hanging="180"/>
      </w:pPr>
    </w:lvl>
    <w:lvl w:ilvl="3">
      <w:start w:val="1"/>
      <w:numFmt w:val="decimal"/>
      <w:lvlText w:val="%4."/>
      <w:lvlJc w:val="left"/>
      <w:pPr>
        <w:ind w:left="3330" w:hanging="360"/>
      </w:pPr>
    </w:lvl>
    <w:lvl w:ilvl="4">
      <w:start w:val="1"/>
      <w:numFmt w:val="lowerLetter"/>
      <w:lvlText w:val="%5."/>
      <w:lvlJc w:val="left"/>
      <w:pPr>
        <w:ind w:left="4050" w:hanging="360"/>
      </w:pPr>
    </w:lvl>
    <w:lvl w:ilvl="5">
      <w:start w:val="1"/>
      <w:numFmt w:val="lowerRoman"/>
      <w:lvlText w:val="%6."/>
      <w:lvlJc w:val="right"/>
      <w:pPr>
        <w:ind w:left="4770" w:hanging="180"/>
      </w:pPr>
    </w:lvl>
    <w:lvl w:ilvl="6">
      <w:start w:val="1"/>
      <w:numFmt w:val="decimal"/>
      <w:lvlText w:val="%7."/>
      <w:lvlJc w:val="left"/>
      <w:pPr>
        <w:ind w:left="5490" w:hanging="360"/>
      </w:pPr>
    </w:lvl>
    <w:lvl w:ilvl="7">
      <w:start w:val="1"/>
      <w:numFmt w:val="lowerLetter"/>
      <w:lvlText w:val="%8."/>
      <w:lvlJc w:val="left"/>
      <w:pPr>
        <w:ind w:left="6210" w:hanging="360"/>
      </w:pPr>
    </w:lvl>
    <w:lvl w:ilvl="8">
      <w:start w:val="1"/>
      <w:numFmt w:val="lowerRoman"/>
      <w:lvlText w:val="%9."/>
      <w:lvlJc w:val="right"/>
      <w:pPr>
        <w:ind w:left="6930" w:hanging="180"/>
      </w:pPr>
    </w:lvl>
  </w:abstractNum>
  <w:abstractNum w:abstractNumId="10">
    <w:nsid w:val="1ED20EBF"/>
    <w:multiLevelType w:val="hybridMultilevel"/>
    <w:tmpl w:val="DE4ED198"/>
    <w:lvl w:ilvl="0" w:tplc="74DC940E">
      <w:start w:val="1"/>
      <w:numFmt w:val="bullet"/>
      <w:lvlText w:val="•"/>
      <w:lvlJc w:val="left"/>
      <w:pPr>
        <w:ind w:left="72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1" w:tplc="63ECEF44">
      <w:start w:val="1"/>
      <w:numFmt w:val="bullet"/>
      <w:lvlText w:val="o"/>
      <w:lvlJc w:val="left"/>
      <w:pPr>
        <w:ind w:left="155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2" w:tplc="B9C2EC04">
      <w:start w:val="1"/>
      <w:numFmt w:val="bullet"/>
      <w:lvlText w:val="▪"/>
      <w:lvlJc w:val="left"/>
      <w:pPr>
        <w:ind w:left="22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3" w:tplc="ED8CCF56">
      <w:start w:val="1"/>
      <w:numFmt w:val="bullet"/>
      <w:lvlText w:val="•"/>
      <w:lvlJc w:val="left"/>
      <w:pPr>
        <w:ind w:left="299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4" w:tplc="9F1A2FD2">
      <w:start w:val="1"/>
      <w:numFmt w:val="bullet"/>
      <w:lvlText w:val="o"/>
      <w:lvlJc w:val="left"/>
      <w:pPr>
        <w:ind w:left="371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5" w:tplc="D9A4F7E4">
      <w:start w:val="1"/>
      <w:numFmt w:val="bullet"/>
      <w:lvlText w:val="▪"/>
      <w:lvlJc w:val="left"/>
      <w:pPr>
        <w:ind w:left="443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6" w:tplc="AB1C040A">
      <w:start w:val="1"/>
      <w:numFmt w:val="bullet"/>
      <w:lvlText w:val="•"/>
      <w:lvlJc w:val="left"/>
      <w:pPr>
        <w:ind w:left="515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7" w:tplc="75B4EAB0">
      <w:start w:val="1"/>
      <w:numFmt w:val="bullet"/>
      <w:lvlText w:val="o"/>
      <w:lvlJc w:val="left"/>
      <w:pPr>
        <w:ind w:left="58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8" w:tplc="FF9EE14A">
      <w:start w:val="1"/>
      <w:numFmt w:val="bullet"/>
      <w:lvlText w:val="▪"/>
      <w:lvlJc w:val="left"/>
      <w:pPr>
        <w:ind w:left="659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1">
    <w:nsid w:val="22484E07"/>
    <w:multiLevelType w:val="multilevel"/>
    <w:tmpl w:val="7034EEB0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>
    <w:nsid w:val="28405F92"/>
    <w:multiLevelType w:val="hybridMultilevel"/>
    <w:tmpl w:val="407C3D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C7424ED"/>
    <w:multiLevelType w:val="multilevel"/>
    <w:tmpl w:val="AF5E33AC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F22EA8"/>
    <w:multiLevelType w:val="hybridMultilevel"/>
    <w:tmpl w:val="1FF09B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05C037A"/>
    <w:multiLevelType w:val="hybridMultilevel"/>
    <w:tmpl w:val="411A17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0D067FB"/>
    <w:multiLevelType w:val="hybridMultilevel"/>
    <w:tmpl w:val="BFC21F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1D43E96"/>
    <w:multiLevelType w:val="multilevel"/>
    <w:tmpl w:val="A37448EA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337A85"/>
    <w:multiLevelType w:val="hybridMultilevel"/>
    <w:tmpl w:val="18DE5090"/>
    <w:lvl w:ilvl="0" w:tplc="FE1AE108">
      <w:start w:val="1"/>
      <w:numFmt w:val="bullet"/>
      <w:lvlText w:val="•"/>
      <w:lvlJc w:val="left"/>
      <w:pPr>
        <w:ind w:left="72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1" w:tplc="87B21DA4">
      <w:start w:val="1"/>
      <w:numFmt w:val="bullet"/>
      <w:lvlText w:val="o"/>
      <w:lvlJc w:val="left"/>
      <w:pPr>
        <w:ind w:left="155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2" w:tplc="61508DA6">
      <w:start w:val="1"/>
      <w:numFmt w:val="bullet"/>
      <w:lvlText w:val="▪"/>
      <w:lvlJc w:val="left"/>
      <w:pPr>
        <w:ind w:left="22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3" w:tplc="8BA6E9E4">
      <w:start w:val="1"/>
      <w:numFmt w:val="bullet"/>
      <w:lvlText w:val="•"/>
      <w:lvlJc w:val="left"/>
      <w:pPr>
        <w:ind w:left="299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4" w:tplc="4DD8BA32">
      <w:start w:val="1"/>
      <w:numFmt w:val="bullet"/>
      <w:lvlText w:val="o"/>
      <w:lvlJc w:val="left"/>
      <w:pPr>
        <w:ind w:left="371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5" w:tplc="8EF6FD40">
      <w:start w:val="1"/>
      <w:numFmt w:val="bullet"/>
      <w:lvlText w:val="▪"/>
      <w:lvlJc w:val="left"/>
      <w:pPr>
        <w:ind w:left="443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6" w:tplc="4D3AFE78">
      <w:start w:val="1"/>
      <w:numFmt w:val="bullet"/>
      <w:lvlText w:val="•"/>
      <w:lvlJc w:val="left"/>
      <w:pPr>
        <w:ind w:left="515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7" w:tplc="08480AD0">
      <w:start w:val="1"/>
      <w:numFmt w:val="bullet"/>
      <w:lvlText w:val="o"/>
      <w:lvlJc w:val="left"/>
      <w:pPr>
        <w:ind w:left="58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8" w:tplc="4DC03782">
      <w:start w:val="1"/>
      <w:numFmt w:val="bullet"/>
      <w:lvlText w:val="▪"/>
      <w:lvlJc w:val="left"/>
      <w:pPr>
        <w:ind w:left="659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9">
    <w:nsid w:val="34B95A4F"/>
    <w:multiLevelType w:val="hybridMultilevel"/>
    <w:tmpl w:val="0D3C0062"/>
    <w:lvl w:ilvl="0" w:tplc="B09AA8E0">
      <w:start w:val="1"/>
      <w:numFmt w:val="decimal"/>
      <w:lvlText w:val="%1."/>
      <w:lvlJc w:val="left"/>
      <w:pPr>
        <w:ind w:left="302" w:hanging="30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6383727"/>
    <w:multiLevelType w:val="hybridMultilevel"/>
    <w:tmpl w:val="4052F1F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>
    <w:nsid w:val="3C6F2103"/>
    <w:multiLevelType w:val="hybridMultilevel"/>
    <w:tmpl w:val="9CB8E6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2073828"/>
    <w:multiLevelType w:val="hybridMultilevel"/>
    <w:tmpl w:val="0ED2D750"/>
    <w:lvl w:ilvl="0" w:tplc="9710DF6A">
      <w:start w:val="1"/>
      <w:numFmt w:val="bullet"/>
      <w:lvlText w:val="•"/>
      <w:lvlJc w:val="left"/>
      <w:pPr>
        <w:ind w:left="72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1" w:tplc="85127916">
      <w:start w:val="1"/>
      <w:numFmt w:val="bullet"/>
      <w:lvlText w:val="o"/>
      <w:lvlJc w:val="left"/>
      <w:pPr>
        <w:ind w:left="155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2" w:tplc="CB82B5D2">
      <w:start w:val="1"/>
      <w:numFmt w:val="bullet"/>
      <w:lvlText w:val="▪"/>
      <w:lvlJc w:val="left"/>
      <w:pPr>
        <w:ind w:left="22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3" w:tplc="D2BE647C">
      <w:start w:val="1"/>
      <w:numFmt w:val="bullet"/>
      <w:lvlText w:val="•"/>
      <w:lvlJc w:val="left"/>
      <w:pPr>
        <w:ind w:left="299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4" w:tplc="72CA13CC">
      <w:start w:val="1"/>
      <w:numFmt w:val="bullet"/>
      <w:lvlText w:val="o"/>
      <w:lvlJc w:val="left"/>
      <w:pPr>
        <w:ind w:left="371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5" w:tplc="BDCCB138">
      <w:start w:val="1"/>
      <w:numFmt w:val="bullet"/>
      <w:lvlText w:val="▪"/>
      <w:lvlJc w:val="left"/>
      <w:pPr>
        <w:ind w:left="443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6" w:tplc="63506372">
      <w:start w:val="1"/>
      <w:numFmt w:val="bullet"/>
      <w:lvlText w:val="•"/>
      <w:lvlJc w:val="left"/>
      <w:pPr>
        <w:ind w:left="515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7" w:tplc="A5BEF70A">
      <w:start w:val="1"/>
      <w:numFmt w:val="bullet"/>
      <w:lvlText w:val="o"/>
      <w:lvlJc w:val="left"/>
      <w:pPr>
        <w:ind w:left="58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8" w:tplc="CA303524">
      <w:start w:val="1"/>
      <w:numFmt w:val="bullet"/>
      <w:lvlText w:val="▪"/>
      <w:lvlJc w:val="left"/>
      <w:pPr>
        <w:ind w:left="659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23">
    <w:nsid w:val="43537710"/>
    <w:multiLevelType w:val="multilevel"/>
    <w:tmpl w:val="0D18AC6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upperLetter"/>
      <w:lvlText w:val="%2."/>
      <w:lvlJc w:val="left"/>
      <w:pPr>
        <w:ind w:left="63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665569E"/>
    <w:multiLevelType w:val="hybridMultilevel"/>
    <w:tmpl w:val="5EE4ACC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4A1728FC"/>
    <w:multiLevelType w:val="hybridMultilevel"/>
    <w:tmpl w:val="FE8E46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B3E4321"/>
    <w:multiLevelType w:val="hybridMultilevel"/>
    <w:tmpl w:val="22521AE6"/>
    <w:lvl w:ilvl="0" w:tplc="0409000F">
      <w:start w:val="1"/>
      <w:numFmt w:val="decimal"/>
      <w:lvlText w:val="%1."/>
      <w:lvlJc w:val="left"/>
      <w:pPr>
        <w:ind w:left="720" w:firstLine="0"/>
      </w:pPr>
      <w:rPr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1" w:tplc="63ECEF44">
      <w:start w:val="1"/>
      <w:numFmt w:val="bullet"/>
      <w:lvlText w:val="o"/>
      <w:lvlJc w:val="left"/>
      <w:pPr>
        <w:ind w:left="155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2" w:tplc="B9C2EC04">
      <w:start w:val="1"/>
      <w:numFmt w:val="bullet"/>
      <w:lvlText w:val="▪"/>
      <w:lvlJc w:val="left"/>
      <w:pPr>
        <w:ind w:left="22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3" w:tplc="ED8CCF56">
      <w:start w:val="1"/>
      <w:numFmt w:val="bullet"/>
      <w:lvlText w:val="•"/>
      <w:lvlJc w:val="left"/>
      <w:pPr>
        <w:ind w:left="299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4" w:tplc="9F1A2FD2">
      <w:start w:val="1"/>
      <w:numFmt w:val="bullet"/>
      <w:lvlText w:val="o"/>
      <w:lvlJc w:val="left"/>
      <w:pPr>
        <w:ind w:left="371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5" w:tplc="D9A4F7E4">
      <w:start w:val="1"/>
      <w:numFmt w:val="bullet"/>
      <w:lvlText w:val="▪"/>
      <w:lvlJc w:val="left"/>
      <w:pPr>
        <w:ind w:left="443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6" w:tplc="AB1C040A">
      <w:start w:val="1"/>
      <w:numFmt w:val="bullet"/>
      <w:lvlText w:val="•"/>
      <w:lvlJc w:val="left"/>
      <w:pPr>
        <w:ind w:left="515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7" w:tplc="75B4EAB0">
      <w:start w:val="1"/>
      <w:numFmt w:val="bullet"/>
      <w:lvlText w:val="o"/>
      <w:lvlJc w:val="left"/>
      <w:pPr>
        <w:ind w:left="58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8" w:tplc="FF9EE14A">
      <w:start w:val="1"/>
      <w:numFmt w:val="bullet"/>
      <w:lvlText w:val="▪"/>
      <w:lvlJc w:val="left"/>
      <w:pPr>
        <w:ind w:left="659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27">
    <w:nsid w:val="4B5A0F93"/>
    <w:multiLevelType w:val="hybridMultilevel"/>
    <w:tmpl w:val="490E1998"/>
    <w:lvl w:ilvl="0" w:tplc="0409000F">
      <w:start w:val="1"/>
      <w:numFmt w:val="decimal"/>
      <w:lvlText w:val="%1."/>
      <w:lvlJc w:val="left"/>
      <w:pPr>
        <w:ind w:left="720" w:firstLine="0"/>
      </w:pPr>
      <w:rPr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1" w:tplc="87B21DA4">
      <w:start w:val="1"/>
      <w:numFmt w:val="bullet"/>
      <w:lvlText w:val="o"/>
      <w:lvlJc w:val="left"/>
      <w:pPr>
        <w:ind w:left="155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2" w:tplc="61508DA6">
      <w:start w:val="1"/>
      <w:numFmt w:val="bullet"/>
      <w:lvlText w:val="▪"/>
      <w:lvlJc w:val="left"/>
      <w:pPr>
        <w:ind w:left="22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3" w:tplc="8BA6E9E4">
      <w:start w:val="1"/>
      <w:numFmt w:val="bullet"/>
      <w:lvlText w:val="•"/>
      <w:lvlJc w:val="left"/>
      <w:pPr>
        <w:ind w:left="299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4" w:tplc="4DD8BA32">
      <w:start w:val="1"/>
      <w:numFmt w:val="bullet"/>
      <w:lvlText w:val="o"/>
      <w:lvlJc w:val="left"/>
      <w:pPr>
        <w:ind w:left="371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5" w:tplc="8EF6FD40">
      <w:start w:val="1"/>
      <w:numFmt w:val="bullet"/>
      <w:lvlText w:val="▪"/>
      <w:lvlJc w:val="left"/>
      <w:pPr>
        <w:ind w:left="443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6" w:tplc="4D3AFE78">
      <w:start w:val="1"/>
      <w:numFmt w:val="bullet"/>
      <w:lvlText w:val="•"/>
      <w:lvlJc w:val="left"/>
      <w:pPr>
        <w:ind w:left="515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7" w:tplc="08480AD0">
      <w:start w:val="1"/>
      <w:numFmt w:val="bullet"/>
      <w:lvlText w:val="o"/>
      <w:lvlJc w:val="left"/>
      <w:pPr>
        <w:ind w:left="58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8" w:tplc="4DC03782">
      <w:start w:val="1"/>
      <w:numFmt w:val="bullet"/>
      <w:lvlText w:val="▪"/>
      <w:lvlJc w:val="left"/>
      <w:pPr>
        <w:ind w:left="659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28">
    <w:nsid w:val="4F5C51D5"/>
    <w:multiLevelType w:val="hybridMultilevel"/>
    <w:tmpl w:val="454CDA2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>
    <w:nsid w:val="4FC27F30"/>
    <w:multiLevelType w:val="multilevel"/>
    <w:tmpl w:val="6374ED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>
    <w:nsid w:val="520F4328"/>
    <w:multiLevelType w:val="hybridMultilevel"/>
    <w:tmpl w:val="31BC81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3290C25"/>
    <w:multiLevelType w:val="multilevel"/>
    <w:tmpl w:val="14BCD4D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065947"/>
    <w:multiLevelType w:val="multilevel"/>
    <w:tmpl w:val="8070BBEC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DB77BA5"/>
    <w:multiLevelType w:val="hybridMultilevel"/>
    <w:tmpl w:val="7F1A94B0"/>
    <w:lvl w:ilvl="0" w:tplc="079AEC8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0962CA4"/>
    <w:multiLevelType w:val="multilevel"/>
    <w:tmpl w:val="9DEAAB5A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B1E39D4"/>
    <w:multiLevelType w:val="hybridMultilevel"/>
    <w:tmpl w:val="8D9063E2"/>
    <w:lvl w:ilvl="0" w:tplc="541A000A">
      <w:start w:val="1"/>
      <w:numFmt w:val="bullet"/>
      <w:lvlText w:val="•"/>
      <w:lvlJc w:val="left"/>
      <w:pPr>
        <w:ind w:left="72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1" w:tplc="C388C770">
      <w:start w:val="1"/>
      <w:numFmt w:val="bullet"/>
      <w:lvlText w:val="o"/>
      <w:lvlJc w:val="left"/>
      <w:pPr>
        <w:ind w:left="155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2" w:tplc="AA086DEC">
      <w:start w:val="1"/>
      <w:numFmt w:val="bullet"/>
      <w:lvlText w:val="▪"/>
      <w:lvlJc w:val="left"/>
      <w:pPr>
        <w:ind w:left="22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3" w:tplc="756C4C5E">
      <w:start w:val="1"/>
      <w:numFmt w:val="bullet"/>
      <w:lvlText w:val="•"/>
      <w:lvlJc w:val="left"/>
      <w:pPr>
        <w:ind w:left="299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4" w:tplc="45D8061E">
      <w:start w:val="1"/>
      <w:numFmt w:val="bullet"/>
      <w:lvlText w:val="o"/>
      <w:lvlJc w:val="left"/>
      <w:pPr>
        <w:ind w:left="371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5" w:tplc="27703AE8">
      <w:start w:val="1"/>
      <w:numFmt w:val="bullet"/>
      <w:lvlText w:val="▪"/>
      <w:lvlJc w:val="left"/>
      <w:pPr>
        <w:ind w:left="443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6" w:tplc="635C36FE">
      <w:start w:val="1"/>
      <w:numFmt w:val="bullet"/>
      <w:lvlText w:val="•"/>
      <w:lvlJc w:val="left"/>
      <w:pPr>
        <w:ind w:left="515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7" w:tplc="16C2553C">
      <w:start w:val="1"/>
      <w:numFmt w:val="bullet"/>
      <w:lvlText w:val="o"/>
      <w:lvlJc w:val="left"/>
      <w:pPr>
        <w:ind w:left="58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8" w:tplc="6876047C">
      <w:start w:val="1"/>
      <w:numFmt w:val="bullet"/>
      <w:lvlText w:val="▪"/>
      <w:lvlJc w:val="left"/>
      <w:pPr>
        <w:ind w:left="659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36">
    <w:nsid w:val="6F7706EC"/>
    <w:multiLevelType w:val="multilevel"/>
    <w:tmpl w:val="65E8003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B546CB"/>
    <w:multiLevelType w:val="multilevel"/>
    <w:tmpl w:val="5DA628CE"/>
    <w:lvl w:ilvl="0">
      <w:start w:val="5"/>
      <w:numFmt w:val="upperLetter"/>
      <w:lvlText w:val="%1."/>
      <w:lvlJc w:val="left"/>
      <w:pPr>
        <w:ind w:left="1080" w:hanging="360"/>
      </w:pPr>
      <w:rPr>
        <w:b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4F586F"/>
    <w:multiLevelType w:val="hybridMultilevel"/>
    <w:tmpl w:val="D7B4B96C"/>
    <w:lvl w:ilvl="0" w:tplc="17E61C46">
      <w:start w:val="1"/>
      <w:numFmt w:val="bullet"/>
      <w:lvlText w:val="•"/>
      <w:lvlJc w:val="left"/>
      <w:pPr>
        <w:ind w:left="782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1" w:tplc="2A50A1C2">
      <w:start w:val="1"/>
      <w:numFmt w:val="bullet"/>
      <w:lvlText w:val="o"/>
      <w:lvlJc w:val="left"/>
      <w:pPr>
        <w:ind w:left="155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2" w:tplc="1C7414F8">
      <w:start w:val="1"/>
      <w:numFmt w:val="bullet"/>
      <w:lvlText w:val="▪"/>
      <w:lvlJc w:val="left"/>
      <w:pPr>
        <w:ind w:left="22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3" w:tplc="B5C03A26">
      <w:start w:val="1"/>
      <w:numFmt w:val="bullet"/>
      <w:lvlText w:val="•"/>
      <w:lvlJc w:val="left"/>
      <w:pPr>
        <w:ind w:left="299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4" w:tplc="321E1580">
      <w:start w:val="1"/>
      <w:numFmt w:val="bullet"/>
      <w:lvlText w:val="o"/>
      <w:lvlJc w:val="left"/>
      <w:pPr>
        <w:ind w:left="371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5" w:tplc="46D860B0">
      <w:start w:val="1"/>
      <w:numFmt w:val="bullet"/>
      <w:lvlText w:val="▪"/>
      <w:lvlJc w:val="left"/>
      <w:pPr>
        <w:ind w:left="443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6" w:tplc="993AD2E8">
      <w:start w:val="1"/>
      <w:numFmt w:val="bullet"/>
      <w:lvlText w:val="•"/>
      <w:lvlJc w:val="left"/>
      <w:pPr>
        <w:ind w:left="515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7" w:tplc="A67A41E2">
      <w:start w:val="1"/>
      <w:numFmt w:val="bullet"/>
      <w:lvlText w:val="o"/>
      <w:lvlJc w:val="left"/>
      <w:pPr>
        <w:ind w:left="587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8" w:tplc="E104DED6">
      <w:start w:val="1"/>
      <w:numFmt w:val="bullet"/>
      <w:lvlText w:val="▪"/>
      <w:lvlJc w:val="left"/>
      <w:pPr>
        <w:ind w:left="659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39">
    <w:nsid w:val="784C4AA6"/>
    <w:multiLevelType w:val="multilevel"/>
    <w:tmpl w:val="08A03BC8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CB0F13"/>
    <w:multiLevelType w:val="multilevel"/>
    <w:tmpl w:val="062633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9"/>
  </w:num>
  <w:num w:numId="3">
    <w:abstractNumId w:val="11"/>
  </w:num>
  <w:num w:numId="4">
    <w:abstractNumId w:val="17"/>
  </w:num>
  <w:num w:numId="5">
    <w:abstractNumId w:val="31"/>
  </w:num>
  <w:num w:numId="6">
    <w:abstractNumId w:val="37"/>
  </w:num>
  <w:num w:numId="7">
    <w:abstractNumId w:val="32"/>
  </w:num>
  <w:num w:numId="8">
    <w:abstractNumId w:val="39"/>
  </w:num>
  <w:num w:numId="9">
    <w:abstractNumId w:val="34"/>
  </w:num>
  <w:num w:numId="10">
    <w:abstractNumId w:val="7"/>
  </w:num>
  <w:num w:numId="11">
    <w:abstractNumId w:val="36"/>
  </w:num>
  <w:num w:numId="12">
    <w:abstractNumId w:val="29"/>
  </w:num>
  <w:num w:numId="13">
    <w:abstractNumId w:val="2"/>
  </w:num>
  <w:num w:numId="14">
    <w:abstractNumId w:val="40"/>
  </w:num>
  <w:num w:numId="15">
    <w:abstractNumId w:val="19"/>
  </w:num>
  <w:num w:numId="16">
    <w:abstractNumId w:val="38"/>
  </w:num>
  <w:num w:numId="17">
    <w:abstractNumId w:val="10"/>
  </w:num>
  <w:num w:numId="18">
    <w:abstractNumId w:val="18"/>
  </w:num>
  <w:num w:numId="19">
    <w:abstractNumId w:val="8"/>
  </w:num>
  <w:num w:numId="20">
    <w:abstractNumId w:val="35"/>
  </w:num>
  <w:num w:numId="21">
    <w:abstractNumId w:val="22"/>
  </w:num>
  <w:num w:numId="22">
    <w:abstractNumId w:val="1"/>
  </w:num>
  <w:num w:numId="23">
    <w:abstractNumId w:val="3"/>
  </w:num>
  <w:num w:numId="24">
    <w:abstractNumId w:val="26"/>
  </w:num>
  <w:num w:numId="25">
    <w:abstractNumId w:val="24"/>
  </w:num>
  <w:num w:numId="26">
    <w:abstractNumId w:val="0"/>
  </w:num>
  <w:num w:numId="27">
    <w:abstractNumId w:val="27"/>
  </w:num>
  <w:num w:numId="28">
    <w:abstractNumId w:val="12"/>
  </w:num>
  <w:num w:numId="29">
    <w:abstractNumId w:val="28"/>
  </w:num>
  <w:num w:numId="30">
    <w:abstractNumId w:val="14"/>
  </w:num>
  <w:num w:numId="31">
    <w:abstractNumId w:val="16"/>
  </w:num>
  <w:num w:numId="32">
    <w:abstractNumId w:val="4"/>
  </w:num>
  <w:num w:numId="33">
    <w:abstractNumId w:val="15"/>
  </w:num>
  <w:num w:numId="34">
    <w:abstractNumId w:val="25"/>
  </w:num>
  <w:num w:numId="35">
    <w:abstractNumId w:val="30"/>
  </w:num>
  <w:num w:numId="36">
    <w:abstractNumId w:val="6"/>
  </w:num>
  <w:num w:numId="37">
    <w:abstractNumId w:val="5"/>
  </w:num>
  <w:num w:numId="38">
    <w:abstractNumId w:val="21"/>
  </w:num>
  <w:num w:numId="39">
    <w:abstractNumId w:val="20"/>
  </w:num>
  <w:num w:numId="40">
    <w:abstractNumId w:val="13"/>
  </w:num>
  <w:num w:numId="4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NjA2NTQxs7AwMjFV0lEKTi0uzszPAykwqgUA4KTdQSwAAAA="/>
  </w:docVars>
  <w:rsids>
    <w:rsidRoot w:val="00FE0546"/>
    <w:rsid w:val="000001A6"/>
    <w:rsid w:val="0000364C"/>
    <w:rsid w:val="000309F8"/>
    <w:rsid w:val="00033359"/>
    <w:rsid w:val="00036E91"/>
    <w:rsid w:val="00057FAC"/>
    <w:rsid w:val="00090DC2"/>
    <w:rsid w:val="000A437A"/>
    <w:rsid w:val="000B1034"/>
    <w:rsid w:val="000C2E22"/>
    <w:rsid w:val="000D03EC"/>
    <w:rsid w:val="000D4502"/>
    <w:rsid w:val="000D6AE1"/>
    <w:rsid w:val="00101B08"/>
    <w:rsid w:val="00106119"/>
    <w:rsid w:val="00126AD9"/>
    <w:rsid w:val="00135FBF"/>
    <w:rsid w:val="00143C7E"/>
    <w:rsid w:val="001658FB"/>
    <w:rsid w:val="001664D5"/>
    <w:rsid w:val="001818EB"/>
    <w:rsid w:val="00190D49"/>
    <w:rsid w:val="001C2074"/>
    <w:rsid w:val="001C5248"/>
    <w:rsid w:val="001E06A8"/>
    <w:rsid w:val="001E542E"/>
    <w:rsid w:val="00204747"/>
    <w:rsid w:val="00207E81"/>
    <w:rsid w:val="00213E19"/>
    <w:rsid w:val="002576D6"/>
    <w:rsid w:val="002831C6"/>
    <w:rsid w:val="0028608E"/>
    <w:rsid w:val="002C38A9"/>
    <w:rsid w:val="002C6BCB"/>
    <w:rsid w:val="002D2C6C"/>
    <w:rsid w:val="002F00AB"/>
    <w:rsid w:val="002F789D"/>
    <w:rsid w:val="0030750F"/>
    <w:rsid w:val="00316BBB"/>
    <w:rsid w:val="00330289"/>
    <w:rsid w:val="00333AEC"/>
    <w:rsid w:val="0033718C"/>
    <w:rsid w:val="003600B9"/>
    <w:rsid w:val="00380EDB"/>
    <w:rsid w:val="003B0789"/>
    <w:rsid w:val="003C078C"/>
    <w:rsid w:val="003C443B"/>
    <w:rsid w:val="003D5991"/>
    <w:rsid w:val="003D5C88"/>
    <w:rsid w:val="003E0ED5"/>
    <w:rsid w:val="003E69A1"/>
    <w:rsid w:val="003E71E1"/>
    <w:rsid w:val="00406087"/>
    <w:rsid w:val="004152FC"/>
    <w:rsid w:val="004276DD"/>
    <w:rsid w:val="00447BB2"/>
    <w:rsid w:val="0046299B"/>
    <w:rsid w:val="00492674"/>
    <w:rsid w:val="004956A8"/>
    <w:rsid w:val="004B020F"/>
    <w:rsid w:val="004C37DC"/>
    <w:rsid w:val="004D3653"/>
    <w:rsid w:val="004F334B"/>
    <w:rsid w:val="004F6918"/>
    <w:rsid w:val="00502B2F"/>
    <w:rsid w:val="00510825"/>
    <w:rsid w:val="00544889"/>
    <w:rsid w:val="00545233"/>
    <w:rsid w:val="00561F84"/>
    <w:rsid w:val="00597DA6"/>
    <w:rsid w:val="005B0BD0"/>
    <w:rsid w:val="005C4839"/>
    <w:rsid w:val="005D6B2D"/>
    <w:rsid w:val="005F396F"/>
    <w:rsid w:val="005F780C"/>
    <w:rsid w:val="0061724F"/>
    <w:rsid w:val="006245A0"/>
    <w:rsid w:val="0063216C"/>
    <w:rsid w:val="00697F5B"/>
    <w:rsid w:val="006C0AF4"/>
    <w:rsid w:val="006D1149"/>
    <w:rsid w:val="006E024D"/>
    <w:rsid w:val="006E1CAE"/>
    <w:rsid w:val="006E7252"/>
    <w:rsid w:val="006F1BFE"/>
    <w:rsid w:val="006F5B5F"/>
    <w:rsid w:val="006F7BB6"/>
    <w:rsid w:val="00705553"/>
    <w:rsid w:val="00710CF2"/>
    <w:rsid w:val="0071671C"/>
    <w:rsid w:val="007170AF"/>
    <w:rsid w:val="00732617"/>
    <w:rsid w:val="0073533C"/>
    <w:rsid w:val="00746645"/>
    <w:rsid w:val="007506EE"/>
    <w:rsid w:val="00751942"/>
    <w:rsid w:val="007612DC"/>
    <w:rsid w:val="00770729"/>
    <w:rsid w:val="007A4F37"/>
    <w:rsid w:val="007D792C"/>
    <w:rsid w:val="00804A59"/>
    <w:rsid w:val="00805EDC"/>
    <w:rsid w:val="00807E49"/>
    <w:rsid w:val="0084410A"/>
    <w:rsid w:val="00854EE3"/>
    <w:rsid w:val="008A2568"/>
    <w:rsid w:val="008A2CC5"/>
    <w:rsid w:val="008B3BC5"/>
    <w:rsid w:val="008C0B2E"/>
    <w:rsid w:val="008C6D5A"/>
    <w:rsid w:val="008E3F69"/>
    <w:rsid w:val="00904781"/>
    <w:rsid w:val="00911F30"/>
    <w:rsid w:val="00916566"/>
    <w:rsid w:val="00922BFE"/>
    <w:rsid w:val="00944215"/>
    <w:rsid w:val="00951CE3"/>
    <w:rsid w:val="0096175A"/>
    <w:rsid w:val="00972BD3"/>
    <w:rsid w:val="00992B7F"/>
    <w:rsid w:val="009B4213"/>
    <w:rsid w:val="009C2D87"/>
    <w:rsid w:val="009D7671"/>
    <w:rsid w:val="009F2D82"/>
    <w:rsid w:val="00A14150"/>
    <w:rsid w:val="00A5287E"/>
    <w:rsid w:val="00A53E51"/>
    <w:rsid w:val="00A63A21"/>
    <w:rsid w:val="00A726A5"/>
    <w:rsid w:val="00A74D09"/>
    <w:rsid w:val="00A83874"/>
    <w:rsid w:val="00AA11A0"/>
    <w:rsid w:val="00AA7328"/>
    <w:rsid w:val="00AA7E42"/>
    <w:rsid w:val="00AC7D23"/>
    <w:rsid w:val="00AD24D5"/>
    <w:rsid w:val="00AE457A"/>
    <w:rsid w:val="00AF3777"/>
    <w:rsid w:val="00AF4121"/>
    <w:rsid w:val="00B13CE3"/>
    <w:rsid w:val="00B21AD8"/>
    <w:rsid w:val="00B37D5D"/>
    <w:rsid w:val="00B50E85"/>
    <w:rsid w:val="00B71B7C"/>
    <w:rsid w:val="00B74195"/>
    <w:rsid w:val="00B8056E"/>
    <w:rsid w:val="00B96169"/>
    <w:rsid w:val="00BB3C67"/>
    <w:rsid w:val="00BB6187"/>
    <w:rsid w:val="00BC02C7"/>
    <w:rsid w:val="00BD18AF"/>
    <w:rsid w:val="00BD36C3"/>
    <w:rsid w:val="00BE4793"/>
    <w:rsid w:val="00BF48A3"/>
    <w:rsid w:val="00C06221"/>
    <w:rsid w:val="00C24A5D"/>
    <w:rsid w:val="00C26A2A"/>
    <w:rsid w:val="00C31829"/>
    <w:rsid w:val="00C53C1A"/>
    <w:rsid w:val="00C60059"/>
    <w:rsid w:val="00C63443"/>
    <w:rsid w:val="00C64E10"/>
    <w:rsid w:val="00C818CC"/>
    <w:rsid w:val="00C83329"/>
    <w:rsid w:val="00CA710B"/>
    <w:rsid w:val="00CC6812"/>
    <w:rsid w:val="00CD013B"/>
    <w:rsid w:val="00D00A1F"/>
    <w:rsid w:val="00D0605A"/>
    <w:rsid w:val="00D13496"/>
    <w:rsid w:val="00D22287"/>
    <w:rsid w:val="00D22C6C"/>
    <w:rsid w:val="00D2417F"/>
    <w:rsid w:val="00D86281"/>
    <w:rsid w:val="00DA604E"/>
    <w:rsid w:val="00DB04B7"/>
    <w:rsid w:val="00DB0C90"/>
    <w:rsid w:val="00DC088C"/>
    <w:rsid w:val="00DD1412"/>
    <w:rsid w:val="00DE6A72"/>
    <w:rsid w:val="00DF36CA"/>
    <w:rsid w:val="00E06693"/>
    <w:rsid w:val="00E218C5"/>
    <w:rsid w:val="00E40E4C"/>
    <w:rsid w:val="00E55FA5"/>
    <w:rsid w:val="00E75691"/>
    <w:rsid w:val="00E81FED"/>
    <w:rsid w:val="00E8252C"/>
    <w:rsid w:val="00E96C90"/>
    <w:rsid w:val="00EB42F7"/>
    <w:rsid w:val="00EE113F"/>
    <w:rsid w:val="00EE47F6"/>
    <w:rsid w:val="00F12E6C"/>
    <w:rsid w:val="00F20A2C"/>
    <w:rsid w:val="00F409C5"/>
    <w:rsid w:val="00F42D24"/>
    <w:rsid w:val="00F5692C"/>
    <w:rsid w:val="00F75E26"/>
    <w:rsid w:val="00F77F38"/>
    <w:rsid w:val="00F808C7"/>
    <w:rsid w:val="00F91114"/>
    <w:rsid w:val="00F9782C"/>
    <w:rsid w:val="00FB1165"/>
    <w:rsid w:val="00FC3697"/>
    <w:rsid w:val="00FC6644"/>
    <w:rsid w:val="00FE001E"/>
    <w:rsid w:val="00FE0546"/>
    <w:rsid w:val="00FE379D"/>
    <w:rsid w:val="00FE38B6"/>
    <w:rsid w:val="00FE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AA750"/>
  <w15:docId w15:val="{149FE125-E532-4167-8956-5094810C0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64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44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E2D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5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803"/>
    <w:rPr>
      <w:b/>
      <w:bCs/>
      <w:sz w:val="20"/>
      <w:szCs w:val="20"/>
    </w:r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04781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0">
    <w:name w:val="TableGrid"/>
    <w:rsid w:val="006E7252"/>
    <w:pPr>
      <w:spacing w:line="240" w:lineRule="auto"/>
    </w:pPr>
    <w:rPr>
      <w:rFonts w:asciiTheme="minorHAnsi" w:eastAsiaTheme="minorEastAsia" w:hAnsiTheme="minorHAnsi" w:cstheme="minorBidi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0611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119"/>
  </w:style>
  <w:style w:type="paragraph" w:styleId="Footer">
    <w:name w:val="footer"/>
    <w:basedOn w:val="Normal"/>
    <w:link w:val="FooterChar"/>
    <w:uiPriority w:val="99"/>
    <w:unhideWhenUsed/>
    <w:rsid w:val="001061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119"/>
  </w:style>
  <w:style w:type="table" w:customStyle="1" w:styleId="3">
    <w:name w:val="3"/>
    <w:basedOn w:val="TableNormal"/>
    <w:rsid w:val="00FC3697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C3697"/>
    <w:pPr>
      <w:widowControl w:val="0"/>
      <w:autoSpaceDE w:val="0"/>
      <w:autoSpaceDN w:val="0"/>
      <w:spacing w:line="240" w:lineRule="auto"/>
    </w:pPr>
    <w:rPr>
      <w:rFonts w:ascii="Microsoft Sans Serif" w:eastAsia="Microsoft Sans Serif" w:hAnsi="Microsoft Sans Serif" w:cs="Microsoft Sans Serif"/>
      <w:lang w:val="en-US"/>
    </w:rPr>
  </w:style>
  <w:style w:type="paragraph" w:styleId="BodyText">
    <w:name w:val="Body Text"/>
    <w:basedOn w:val="Normal"/>
    <w:link w:val="BodyTextChar"/>
    <w:uiPriority w:val="1"/>
    <w:qFormat/>
    <w:rsid w:val="00FC3697"/>
    <w:pPr>
      <w:widowControl w:val="0"/>
      <w:autoSpaceDE w:val="0"/>
      <w:autoSpaceDN w:val="0"/>
      <w:spacing w:line="240" w:lineRule="auto"/>
    </w:pPr>
    <w:rPr>
      <w:rFonts w:ascii="Verdana" w:eastAsia="Verdana" w:hAnsi="Verdana" w:cs="Verdana"/>
      <w:sz w:val="26"/>
      <w:szCs w:val="2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C3697"/>
    <w:rPr>
      <w:rFonts w:ascii="Verdana" w:eastAsia="Verdana" w:hAnsi="Verdana" w:cs="Verdana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97JM8vIHirmDllrtyrbUSGIMlw==">AMUW2mWRoUfk7MSkzfxOUCmAaOom9gDI7xIGAsO3FSDPA/4qJrZqxvGvVLBOyXk1c/DKJiXg+nqLjo6SCIX1e+SDJk9YHy0bU3LHySJj0zT4FBtSBZxnVDxTOGKIPyTQ4xADZD9kVDz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iya</dc:creator>
  <cp:lastModifiedBy>hasan</cp:lastModifiedBy>
  <cp:revision>6</cp:revision>
  <dcterms:created xsi:type="dcterms:W3CDTF">2023-09-24T06:38:00Z</dcterms:created>
  <dcterms:modified xsi:type="dcterms:W3CDTF">2023-09-25T19:49:00Z</dcterms:modified>
</cp:coreProperties>
</file>